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7939F" w14:textId="4744D917" w:rsidR="00F411C8" w:rsidRDefault="00983077" w:rsidP="00F411C8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</w:t>
      </w:r>
      <w:bookmarkStart w:id="0" w:name="_GoBack"/>
      <w:bookmarkEnd w:id="0"/>
    </w:p>
    <w:p w14:paraId="142465BE" w14:textId="77777777" w:rsidR="00F411C8" w:rsidRDefault="00F411C8" w:rsidP="00F411C8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7AC89A53" w14:textId="01258315" w:rsidR="00C362B6" w:rsidRDefault="00F411C8" w:rsidP="00F411C8">
      <w:pPr>
        <w:wordWrap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 w:rsidRPr="00402465">
        <w:rPr>
          <w:rFonts w:ascii="Times New Roman" w:hAnsi="Times New Roman" w:cs="Times New Roman"/>
          <w:b/>
          <w:sz w:val="22"/>
        </w:rPr>
        <w:t>Metabolomics identifies increases in the acylcarnitine profiles in the plasma of overweight subjects in response to mild weight loss: a randomized, controlled design study</w:t>
      </w:r>
    </w:p>
    <w:p w14:paraId="51B7DA05" w14:textId="77777777" w:rsidR="00C362B6" w:rsidRDefault="00C362B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1533CEE1" w14:textId="77777777" w:rsidR="00C362B6" w:rsidRDefault="00C362B6" w:rsidP="00C362B6">
      <w:pPr>
        <w:widowControl/>
        <w:wordWrap/>
        <w:autoSpaceDE/>
        <w:autoSpaceDN/>
        <w:spacing w:after="0" w:line="360" w:lineRule="auto"/>
        <w:ind w:left="1598" w:firstLine="2"/>
        <w:rPr>
          <w:rFonts w:ascii="Times New Roman" w:hAnsi="Times New Roman" w:cs="Times New Roman"/>
          <w:color w:val="000000"/>
          <w:sz w:val="22"/>
        </w:rPr>
      </w:pPr>
    </w:p>
    <w:p w14:paraId="7F945823" w14:textId="77777777" w:rsidR="00C362B6" w:rsidRDefault="00C362B6" w:rsidP="00C362B6">
      <w:pPr>
        <w:widowControl/>
        <w:wordWrap/>
        <w:autoSpaceDE/>
        <w:autoSpaceDN/>
        <w:spacing w:after="0" w:line="360" w:lineRule="auto"/>
        <w:ind w:left="1598" w:firstLine="2"/>
        <w:rPr>
          <w:rFonts w:ascii="Times New Roman" w:hAnsi="Times New Roman" w:cs="Times New Roman"/>
          <w:color w:val="000000"/>
          <w:sz w:val="22"/>
        </w:rPr>
      </w:pPr>
    </w:p>
    <w:p w14:paraId="79064513" w14:textId="77777777" w:rsidR="00C362B6" w:rsidRDefault="00C362B6" w:rsidP="00C362B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noProof/>
          <w:lang w:eastAsia="en-US"/>
        </w:rPr>
        <w:drawing>
          <wp:inline distT="0" distB="0" distL="0" distR="0" wp14:anchorId="6FB1C22A" wp14:editId="1172BCEC">
            <wp:extent cx="5724525" cy="200132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527" cy="200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4EE9B" w14:textId="7C23C57A" w:rsidR="00C362B6" w:rsidRDefault="00C362B6" w:rsidP="00C362B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Pr="004C007F"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 w:hint="eastAsia"/>
          <w:b/>
          <w:sz w:val="24"/>
        </w:rPr>
        <w:t xml:space="preserve">An </w:t>
      </w:r>
      <w:r>
        <w:rPr>
          <w:rFonts w:ascii="Times New Roman" w:hAnsi="Times New Roman" w:cs="Times New Roman"/>
          <w:b/>
          <w:sz w:val="24"/>
        </w:rPr>
        <w:t>e</w:t>
      </w:r>
      <w:r w:rsidRPr="004C007F">
        <w:rPr>
          <w:rFonts w:ascii="Times New Roman" w:hAnsi="Times New Roman" w:cs="Times New Roman"/>
          <w:b/>
          <w:sz w:val="24"/>
        </w:rPr>
        <w:t>xample of chromatogram</w:t>
      </w:r>
      <w:r>
        <w:rPr>
          <w:rFonts w:ascii="Times New Roman" w:hAnsi="Times New Roman" w:cs="Times New Roman"/>
          <w:b/>
          <w:sz w:val="24"/>
        </w:rPr>
        <w:t xml:space="preserve"> of a QC sample</w:t>
      </w:r>
    </w:p>
    <w:p w14:paraId="6C9257CB" w14:textId="77777777" w:rsidR="00C362B6" w:rsidRPr="004C007F" w:rsidRDefault="00C362B6" w:rsidP="00C362B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53EFC62" w14:textId="77777777" w:rsidR="00C362B6" w:rsidRDefault="00C362B6" w:rsidP="00C362B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noProof/>
          <w:lang w:eastAsia="en-US"/>
        </w:rPr>
        <w:drawing>
          <wp:inline distT="0" distB="0" distL="0" distR="0" wp14:anchorId="79C6605B" wp14:editId="4A6B6CDB">
            <wp:extent cx="3933825" cy="276279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46142" cy="277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527BA" w14:textId="5F7AE316" w:rsidR="00C362B6" w:rsidRDefault="00C362B6" w:rsidP="00C362B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  <w:r w:rsidRPr="004C007F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PCA with the QC samples</w:t>
      </w:r>
    </w:p>
    <w:p w14:paraId="1EE55858" w14:textId="326FBB50" w:rsidR="00C362B6" w:rsidRDefault="00C362B6" w:rsidP="00C362B6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</w:p>
    <w:p w14:paraId="656A343A" w14:textId="42EB2A09" w:rsidR="00C362B6" w:rsidRDefault="00C362B6" w:rsidP="00C362B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2"/>
        </w:rPr>
        <w:br w:type="page"/>
      </w:r>
      <w:r>
        <w:rPr>
          <w:rFonts w:ascii="Times New Roman" w:hAnsi="Times New Roman" w:cs="Times New Roman"/>
          <w:b/>
          <w:sz w:val="24"/>
        </w:rPr>
        <w:lastRenderedPageBreak/>
        <w:t>Table S1</w:t>
      </w:r>
      <w:r w:rsidRPr="004C007F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Alignment score of th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441"/>
        <w:gridCol w:w="1441"/>
        <w:gridCol w:w="1441"/>
        <w:gridCol w:w="1441"/>
        <w:gridCol w:w="1441"/>
      </w:tblGrid>
      <w:tr w:rsidR="00C362B6" w:rsidRPr="00A807D6" w14:paraId="5CA70DDF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6628983" w14:textId="77777777" w:rsidR="00C362B6" w:rsidRPr="004F7B10" w:rsidRDefault="00C362B6" w:rsidP="00F23B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D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D422467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lign scor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7B7E0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D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359DA62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lign scor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FB41F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D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11F665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lign score</w:t>
            </w:r>
          </w:p>
        </w:tc>
      </w:tr>
      <w:tr w:rsidR="00C362B6" w:rsidRPr="00A807D6" w14:paraId="2396E9E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FCC093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B5236" w14:textId="77777777" w:rsidR="00C362B6" w:rsidRPr="004F7B10" w:rsidRDefault="00C362B6" w:rsidP="00F23B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DDAE6A" w14:textId="77777777" w:rsidR="00C362B6" w:rsidRPr="004F7B10" w:rsidRDefault="00C362B6" w:rsidP="00F23B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91FAD" w14:textId="77777777" w:rsidR="00C362B6" w:rsidRPr="004F7B10" w:rsidRDefault="00C362B6" w:rsidP="00F23B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C123C4" w14:textId="77777777" w:rsidR="00C362B6" w:rsidRPr="004F7B10" w:rsidRDefault="00C362B6" w:rsidP="00F23B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5C9AE" w14:textId="77777777" w:rsidR="00C362B6" w:rsidRPr="004F7B10" w:rsidRDefault="00C362B6" w:rsidP="00F23B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</w:tr>
      <w:tr w:rsidR="00C362B6" w:rsidRPr="00A807D6" w14:paraId="7FD76ADA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F975C7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41C0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72F7C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7731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271A3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66AA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2</w:t>
            </w:r>
          </w:p>
        </w:tc>
      </w:tr>
      <w:tr w:rsidR="00C362B6" w:rsidRPr="00A807D6" w14:paraId="33B4E5BB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62B1EB7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60D2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734D4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7D0B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BFD4E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8620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8</w:t>
            </w:r>
          </w:p>
        </w:tc>
      </w:tr>
      <w:tr w:rsidR="00C362B6" w:rsidRPr="00A807D6" w14:paraId="3D562C3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DDE0C3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6F57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84AB0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1231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CC58E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BD2E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6</w:t>
            </w:r>
          </w:p>
        </w:tc>
      </w:tr>
      <w:tr w:rsidR="00C362B6" w:rsidRPr="00A807D6" w14:paraId="5CA0ADCE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DEA834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B4A6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233FA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E57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82245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95FE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</w:tr>
      <w:tr w:rsidR="00C362B6" w:rsidRPr="00A807D6" w14:paraId="73A3E54A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B389AF8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DDB7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F9F12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5151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2829B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446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2</w:t>
            </w:r>
          </w:p>
        </w:tc>
      </w:tr>
      <w:tr w:rsidR="00C362B6" w:rsidRPr="00A807D6" w14:paraId="6277595F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1A0460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CA92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E2392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83E6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3FB5B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2BDAD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3</w:t>
            </w:r>
          </w:p>
        </w:tc>
      </w:tr>
      <w:tr w:rsidR="00C362B6" w:rsidRPr="00A807D6" w14:paraId="407A0828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7AC879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ADC9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4E395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9C0C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66535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8D6E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9</w:t>
            </w:r>
          </w:p>
        </w:tc>
      </w:tr>
      <w:tr w:rsidR="00C362B6" w:rsidRPr="00A807D6" w14:paraId="52693478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497BA01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7792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8091C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4943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9712E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C99E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6</w:t>
            </w:r>
          </w:p>
        </w:tc>
      </w:tr>
      <w:tr w:rsidR="00C362B6" w:rsidRPr="00A807D6" w14:paraId="4F388274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90EBB9B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0053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1616D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7A8A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8DC11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598E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3</w:t>
            </w:r>
          </w:p>
        </w:tc>
      </w:tr>
      <w:tr w:rsidR="00C362B6" w:rsidRPr="00A807D6" w14:paraId="7BEDEA15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5F18B7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EAB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A349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F8BB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1F108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9848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8</w:t>
            </w:r>
          </w:p>
        </w:tc>
      </w:tr>
      <w:tr w:rsidR="00C362B6" w:rsidRPr="00A807D6" w14:paraId="691120D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13A2CE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A5F5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88149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C025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4175C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02E6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4</w:t>
            </w:r>
          </w:p>
        </w:tc>
      </w:tr>
      <w:tr w:rsidR="00C362B6" w:rsidRPr="00A807D6" w14:paraId="33CF834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1251EB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800B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E022B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5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126E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5DD34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EBAC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2</w:t>
            </w:r>
          </w:p>
        </w:tc>
      </w:tr>
      <w:tr w:rsidR="00C362B6" w:rsidRPr="00A807D6" w14:paraId="2413BE62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AEB729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6D44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59A8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48C5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A8618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38C2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0</w:t>
            </w:r>
          </w:p>
        </w:tc>
      </w:tr>
      <w:tr w:rsidR="00C362B6" w:rsidRPr="00A807D6" w14:paraId="7FC5AFA6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47B7AC3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1576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236FC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3D8D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22AF1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49A7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6</w:t>
            </w:r>
          </w:p>
        </w:tc>
      </w:tr>
      <w:tr w:rsidR="00C362B6" w:rsidRPr="00A807D6" w14:paraId="6FAE0AD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DF061E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8A95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B65BC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CD3C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86B4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A0EF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5</w:t>
            </w:r>
          </w:p>
        </w:tc>
      </w:tr>
      <w:tr w:rsidR="00C362B6" w:rsidRPr="00A807D6" w14:paraId="0994AC68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2E237D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5F2D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C164D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5807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5D32B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F4AC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9</w:t>
            </w:r>
          </w:p>
        </w:tc>
      </w:tr>
      <w:tr w:rsidR="00C362B6" w:rsidRPr="00A807D6" w14:paraId="72B93920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7A6CBC7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45B6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93243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FE78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C218A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9C7F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</w:tr>
      <w:tr w:rsidR="00C362B6" w:rsidRPr="00A807D6" w14:paraId="2D327A71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6D17E21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1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09B6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B7332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1827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678E7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02BF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8</w:t>
            </w:r>
          </w:p>
        </w:tc>
      </w:tr>
      <w:tr w:rsidR="00C362B6" w:rsidRPr="00A807D6" w14:paraId="03A86B4C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4901C3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82C2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E36FE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985B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9B237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CFE6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9</w:t>
            </w:r>
          </w:p>
        </w:tc>
      </w:tr>
      <w:tr w:rsidR="00C362B6" w:rsidRPr="00A807D6" w14:paraId="2735E81A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F28E6B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8362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B336A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3E05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0203E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CABC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3</w:t>
            </w:r>
          </w:p>
        </w:tc>
      </w:tr>
      <w:tr w:rsidR="00C362B6" w:rsidRPr="00A807D6" w14:paraId="1195A032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A15F0E1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6D3D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BA7CE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5BB6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0314F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82A8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3</w:t>
            </w:r>
          </w:p>
        </w:tc>
      </w:tr>
      <w:tr w:rsidR="00C362B6" w:rsidRPr="00A807D6" w14:paraId="5B0BA8EE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42F5563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B8BC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5E692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59DF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B9020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00B3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1</w:t>
            </w:r>
          </w:p>
        </w:tc>
      </w:tr>
      <w:tr w:rsidR="00C362B6" w:rsidRPr="00A807D6" w14:paraId="0A4B0AB0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95C8BC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B188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99A91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8EFA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0FF0F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C8FF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2</w:t>
            </w:r>
          </w:p>
        </w:tc>
      </w:tr>
      <w:tr w:rsidR="00C362B6" w:rsidRPr="00A807D6" w14:paraId="425B3940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BE5B84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B04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A8F6F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67E6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FB086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E6E5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3</w:t>
            </w:r>
          </w:p>
        </w:tc>
      </w:tr>
      <w:tr w:rsidR="00C362B6" w:rsidRPr="00A807D6" w14:paraId="4D12BBAA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0B01C0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0E35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8F029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2F6E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A5ED0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316E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2</w:t>
            </w:r>
          </w:p>
        </w:tc>
      </w:tr>
      <w:tr w:rsidR="00C362B6" w:rsidRPr="00A807D6" w14:paraId="61EECD85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2B64C7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1283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8F65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86B5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7B495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8786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5</w:t>
            </w:r>
          </w:p>
        </w:tc>
      </w:tr>
      <w:tr w:rsidR="00C362B6" w:rsidRPr="00A807D6" w14:paraId="1CF327F9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14F4E9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5F60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3D47B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4D5A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B62F6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57DA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3</w:t>
            </w:r>
          </w:p>
        </w:tc>
      </w:tr>
      <w:tr w:rsidR="00C362B6" w:rsidRPr="00A807D6" w14:paraId="1A4BD3C4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75131E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2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5535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8A652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7666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FF6F9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8608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9</w:t>
            </w:r>
          </w:p>
        </w:tc>
      </w:tr>
      <w:tr w:rsidR="00C362B6" w:rsidRPr="00A807D6" w14:paraId="6AF5BBB1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A07CCE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DD8A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7D1A6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6A501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901DA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EADF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6</w:t>
            </w:r>
          </w:p>
        </w:tc>
      </w:tr>
      <w:tr w:rsidR="00C362B6" w:rsidRPr="00A807D6" w14:paraId="72C65CAC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02E6E0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F348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CF8F0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F449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E7BD3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27E5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2</w:t>
            </w:r>
          </w:p>
        </w:tc>
      </w:tr>
      <w:tr w:rsidR="00C362B6" w:rsidRPr="00A807D6" w14:paraId="29B587A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EDE16B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B2BF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73BF9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9B13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5F542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2C549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8</w:t>
            </w:r>
          </w:p>
        </w:tc>
      </w:tr>
      <w:tr w:rsidR="00C362B6" w:rsidRPr="00A807D6" w14:paraId="49E6E399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42131F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76C1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4B46A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7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2AF2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66BC2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CA1C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1</w:t>
            </w:r>
          </w:p>
        </w:tc>
      </w:tr>
      <w:tr w:rsidR="00C362B6" w:rsidRPr="00A807D6" w14:paraId="29C5328F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9B6470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0180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36DD1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CDB0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FB784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31D3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2</w:t>
            </w:r>
          </w:p>
        </w:tc>
      </w:tr>
      <w:tr w:rsidR="00C362B6" w:rsidRPr="00A807D6" w14:paraId="167D2A1C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D314E6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A6F7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B3B14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3CFD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698B6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4D00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4</w:t>
            </w:r>
          </w:p>
        </w:tc>
      </w:tr>
      <w:tr w:rsidR="00C362B6" w:rsidRPr="00A807D6" w14:paraId="3D0F078D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AC522E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9D0A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25694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4E33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CDC30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065D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2</w:t>
            </w:r>
          </w:p>
        </w:tc>
      </w:tr>
      <w:tr w:rsidR="00C362B6" w:rsidRPr="00A807D6" w14:paraId="243F7894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4A1730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6C65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B38F3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9C66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8D820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2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26F9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8</w:t>
            </w:r>
          </w:p>
        </w:tc>
      </w:tr>
      <w:tr w:rsidR="00C362B6" w:rsidRPr="00A807D6" w14:paraId="7DE60D5E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2018A4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193D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169B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227D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AF437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BF65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8</w:t>
            </w:r>
          </w:p>
        </w:tc>
      </w:tr>
      <w:tr w:rsidR="00C362B6" w:rsidRPr="00A807D6" w14:paraId="20C9F0AC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D9BD4F8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617D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0C922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FCB3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33F02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09C5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7</w:t>
            </w:r>
          </w:p>
        </w:tc>
      </w:tr>
      <w:tr w:rsidR="00C362B6" w:rsidRPr="00A807D6" w14:paraId="480B42A8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E22CC2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DD91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7D3B5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9599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CF7E9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7CEF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1</w:t>
            </w:r>
          </w:p>
        </w:tc>
      </w:tr>
      <w:tr w:rsidR="00C362B6" w:rsidRPr="00A807D6" w14:paraId="4D8C6121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308F39B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6739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3CA86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4E3F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793F5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F953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3</w:t>
            </w:r>
          </w:p>
        </w:tc>
      </w:tr>
      <w:tr w:rsidR="00C362B6" w:rsidRPr="00A807D6" w14:paraId="4FF905D6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D771C63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8BCE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C4F4C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FCCC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9122D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F1F2B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9</w:t>
            </w:r>
          </w:p>
        </w:tc>
      </w:tr>
      <w:tr w:rsidR="00C362B6" w:rsidRPr="00A807D6" w14:paraId="0749D910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F61B4C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17F4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5B9A3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8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8BD6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C7D00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520D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4</w:t>
            </w:r>
          </w:p>
        </w:tc>
      </w:tr>
      <w:tr w:rsidR="00C362B6" w:rsidRPr="00A807D6" w14:paraId="79DC0E1D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718DF1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2D8C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B44F2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E19E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43D73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3D98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9</w:t>
            </w:r>
          </w:p>
        </w:tc>
      </w:tr>
      <w:tr w:rsidR="00C362B6" w:rsidRPr="00A807D6" w14:paraId="760A2E63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A167017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6D81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2C5A2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C1AD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EE36D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AD1A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0</w:t>
            </w:r>
          </w:p>
        </w:tc>
      </w:tr>
      <w:tr w:rsidR="00C362B6" w:rsidRPr="00A807D6" w14:paraId="6BEC5A91" w14:textId="77777777" w:rsidTr="00F23B09"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FA27EA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4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2B6A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85C54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9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D75B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C956A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0D290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6</w:t>
            </w:r>
          </w:p>
        </w:tc>
      </w:tr>
      <w:tr w:rsidR="00C362B6" w:rsidRPr="00A807D6" w14:paraId="0548F926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55B6921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lastRenderedPageBreak/>
              <w:t>I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D0BF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lign scor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2057E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D7E3B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lign score</w:t>
            </w:r>
          </w:p>
        </w:tc>
      </w:tr>
      <w:tr w:rsidR="00C362B6" w:rsidRPr="00A807D6" w14:paraId="7162C405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B8ACED1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D019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A3CE2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7CFF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3</w:t>
            </w:r>
          </w:p>
        </w:tc>
      </w:tr>
      <w:tr w:rsidR="00C362B6" w:rsidRPr="00A807D6" w14:paraId="0214DDEE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506ED1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3C17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E1A7C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F5EC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8</w:t>
            </w:r>
          </w:p>
        </w:tc>
      </w:tr>
      <w:tr w:rsidR="00C362B6" w:rsidRPr="00A807D6" w14:paraId="4F3D8689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592A5C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FF8C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28B1F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FC38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2</w:t>
            </w:r>
          </w:p>
        </w:tc>
      </w:tr>
      <w:tr w:rsidR="00C362B6" w:rsidRPr="00A807D6" w14:paraId="6413BC1F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65F03D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359A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33098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139D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3</w:t>
            </w:r>
          </w:p>
        </w:tc>
      </w:tr>
      <w:tr w:rsidR="00C362B6" w:rsidRPr="00A807D6" w14:paraId="5AB80D27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424F01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C763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F08C4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9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2475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7</w:t>
            </w:r>
          </w:p>
        </w:tc>
      </w:tr>
      <w:tr w:rsidR="00C362B6" w:rsidRPr="00A807D6" w14:paraId="39EA8649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1DD799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F842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CEB42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9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0FA2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8</w:t>
            </w:r>
          </w:p>
        </w:tc>
      </w:tr>
      <w:tr w:rsidR="00C362B6" w:rsidRPr="00A807D6" w14:paraId="0BC7855C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52E749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C799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104A9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9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9CB4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4</w:t>
            </w:r>
          </w:p>
        </w:tc>
      </w:tr>
      <w:tr w:rsidR="00C362B6" w:rsidRPr="00A807D6" w14:paraId="6B73B0FF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053E0D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6018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D4AAC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9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942C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0</w:t>
            </w:r>
          </w:p>
        </w:tc>
      </w:tr>
      <w:tr w:rsidR="00C362B6" w:rsidRPr="00A807D6" w14:paraId="57C1F01E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05A0545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911C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7C578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9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704D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3</w:t>
            </w:r>
          </w:p>
        </w:tc>
      </w:tr>
      <w:tr w:rsidR="00C362B6" w:rsidRPr="00A807D6" w14:paraId="74670478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6258F55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880F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77D8A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F212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14ADFAF2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F2357B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4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A007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1FE8E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360D6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FDBD273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180E26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AE7C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1BA7E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3EE5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4F05E1A6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F258B3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AF6E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DE22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A499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27D9777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FAE753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2DB7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3AA8C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9520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F4E37A0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728626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50AA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8585D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CBAF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2DC929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6B8F7E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B94C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56E4F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BAA2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5727C6E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2F133B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A443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F87E3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F350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E36B447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41C39A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C0C7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D6FA7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25FE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EFF4F5B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3AEF5F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DD2A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26272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9EE7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37A4416A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394525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8A0D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AE1C0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6624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429C9878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36E454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41FA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1F8E0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98BF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085BDCC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C91FD7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5E88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A6F15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47B9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08B8DE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5CF1D9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E113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D7B7D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4577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FB5C3E0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4D0A1F3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1D3D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890D3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DBC1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AAFABD7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B285C7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F1C7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3CAB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56F6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50E8DC89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06046BF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6FFF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16032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34B3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9F51D1C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0615B0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DB43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26B2C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5B3F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E027944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B6A9EF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1B49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58C6C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CE078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B114D1C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FF2EF4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2853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4E0DB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1D55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0685061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1C7E5F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F0B4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F1748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EF8B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4CC8AA89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CE0998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6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E4CA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8035B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9A194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42440C23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9431945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D3B3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44997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F91A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5431E3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7926B5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CAD2A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FC05D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7E96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9209FB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AEBFEFA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1773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665962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FE27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42119A0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39CF6B2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0C6C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C5CDE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7FC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1CDFF3D1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4E0C587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67A9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992B8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27908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1402F06B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569966ED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E6F4F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D1020B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48196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9D5D18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4FCDF03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65D4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B55610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3ABE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5C81669D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AD4B688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B74F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7327C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A0DD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2B76F19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B4A84C0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3B34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91C2F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1A0ED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BC00CB8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22E0B78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7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AB7F6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F0292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71C9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B3CCAEF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61B4B619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AD35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49BC64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CD2CC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1277E461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3641DC1C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5FB3C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A3F73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F478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0453DF9F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1C812B0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00C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95F72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387E59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658A80E6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20B68E96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8D05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AD1D6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EC28E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5C851FC6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0D7FE40E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CA128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9F84F3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C3D35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C362B6" w:rsidRPr="00A807D6" w14:paraId="72B47032" w14:textId="77777777" w:rsidTr="00F23B09">
        <w:trPr>
          <w:gridAfter w:val="2"/>
          <w:wAfter w:w="2882" w:type="dxa"/>
        </w:trPr>
        <w:tc>
          <w:tcPr>
            <w:tcW w:w="1536" w:type="dxa"/>
            <w:shd w:val="clear" w:color="auto" w:fill="F2F2F2" w:themeFill="background1" w:themeFillShade="F2"/>
            <w:vAlign w:val="bottom"/>
          </w:tcPr>
          <w:p w14:paraId="7A20E324" w14:textId="77777777" w:rsidR="00C362B6" w:rsidRPr="004F7B10" w:rsidRDefault="00C362B6" w:rsidP="00F23B09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</w:t>
            </w: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18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6D1B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F7B1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983A37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E1691" w14:textId="77777777" w:rsidR="00C362B6" w:rsidRPr="004F7B10" w:rsidRDefault="00C362B6" w:rsidP="00F23B0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</w:tbl>
    <w:p w14:paraId="3469555D" w14:textId="6423EFEA" w:rsidR="00C362B6" w:rsidRDefault="00C362B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  <w:sectPr w:rsidR="00C362B6" w:rsidSect="00C362B6">
          <w:pgSz w:w="11906" w:h="16838"/>
          <w:pgMar w:top="1701" w:right="1440" w:bottom="1440" w:left="1440" w:header="851" w:footer="0" w:gutter="0"/>
          <w:cols w:space="425"/>
          <w:docGrid w:linePitch="360"/>
        </w:sectPr>
      </w:pPr>
    </w:p>
    <w:p w14:paraId="3ACF4A7E" w14:textId="27825319" w:rsidR="00F04846" w:rsidRPr="00402465" w:rsidRDefault="00F04846" w:rsidP="00F04846">
      <w:pPr>
        <w:wordWrap/>
        <w:spacing w:line="360" w:lineRule="auto"/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</w:pPr>
      <w:r w:rsidRPr="00402465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lastRenderedPageBreak/>
        <w:t xml:space="preserve">Table </w:t>
      </w:r>
      <w:r w:rsidR="00F411C8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>S</w:t>
      </w:r>
      <w:r w:rsidR="00C362B6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>2</w:t>
      </w:r>
      <w:r w:rsidRPr="00402465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>. Comparison of major nutri</w:t>
      </w:r>
      <w:r w:rsidR="00F411C8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>ents’</w:t>
      </w:r>
      <w:r w:rsidRPr="00402465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 xml:space="preserve"> composition between</w:t>
      </w:r>
      <w:r w:rsidR="00F411C8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 xml:space="preserve"> the</w:t>
      </w:r>
      <w:r w:rsidRPr="00402465">
        <w:rPr>
          <w:rFonts w:ascii="Times New Roman" w:eastAsia="Dotum" w:hAnsi="Times New Roman" w:cs="Times New Roman"/>
          <w:b/>
          <w:color w:val="000000" w:themeColor="text1"/>
          <w:kern w:val="0"/>
          <w:sz w:val="22"/>
        </w:rPr>
        <w:t xml:space="preserve"> control and LCD groups.</w:t>
      </w:r>
    </w:p>
    <w:tbl>
      <w:tblPr>
        <w:tblpPr w:leftFromText="142" w:rightFromText="142" w:vertAnchor="text" w:horzAnchor="margin" w:tblpX="97" w:tblpY="1"/>
        <w:tblOverlap w:val="never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6"/>
        <w:gridCol w:w="1027"/>
        <w:gridCol w:w="1028"/>
        <w:gridCol w:w="1028"/>
        <w:gridCol w:w="1028"/>
        <w:gridCol w:w="1028"/>
        <w:gridCol w:w="1028"/>
        <w:gridCol w:w="1028"/>
        <w:gridCol w:w="1028"/>
        <w:gridCol w:w="803"/>
        <w:gridCol w:w="803"/>
        <w:gridCol w:w="803"/>
      </w:tblGrid>
      <w:tr w:rsidR="00F04846" w:rsidRPr="00402465" w14:paraId="12E5CFE3" w14:textId="77777777" w:rsidTr="00F04846">
        <w:trPr>
          <w:cantSplit/>
          <w:trHeight w:val="340"/>
        </w:trPr>
        <w:tc>
          <w:tcPr>
            <w:tcW w:w="29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9A6FB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7B18B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Control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  <w:vertAlign w:val="superscript"/>
              </w:rPr>
              <w:t xml:space="preserve"> 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group (</w:t>
            </w: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n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=50)</w:t>
            </w:r>
          </w:p>
        </w:tc>
        <w:tc>
          <w:tcPr>
            <w:tcW w:w="4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EA7B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LCD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  <w:vertAlign w:val="superscript"/>
              </w:rPr>
              <w:t xml:space="preserve"> 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group (</w:t>
            </w: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n</w:t>
            </w: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=47)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6D0A2103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P</w:t>
            </w: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5000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P</w:t>
            </w: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D6A9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P</w:t>
            </w:r>
            <w:r w:rsidRPr="00402465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  <w:vertAlign w:val="superscript"/>
              </w:rPr>
              <w:t>c</w:t>
            </w:r>
          </w:p>
        </w:tc>
      </w:tr>
      <w:tr w:rsidR="00F04846" w:rsidRPr="00402465" w14:paraId="303F4773" w14:textId="77777777" w:rsidTr="00F04846">
        <w:trPr>
          <w:cantSplit/>
          <w:trHeight w:val="340"/>
        </w:trPr>
        <w:tc>
          <w:tcPr>
            <w:tcW w:w="29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4FDAD" w14:textId="77777777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490E4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Baseline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759C3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Follow-up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6D00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Baseline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66B4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Follow-up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5CFDC8BA" w14:textId="77777777" w:rsidR="00F04846" w:rsidRPr="00402465" w:rsidRDefault="00F04846" w:rsidP="0098307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3" w:rightChars="-49" w:right="-98" w:hangingChars="45" w:hanging="95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0A7066" w14:textId="77777777" w:rsidR="00F04846" w:rsidRPr="00402465" w:rsidRDefault="00F04846" w:rsidP="0098307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3" w:rightChars="-49" w:right="-98" w:hangingChars="45" w:hanging="95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86B0F4" w14:textId="77777777" w:rsidR="00F04846" w:rsidRPr="00402465" w:rsidRDefault="00F04846" w:rsidP="0098307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3" w:rightChars="-49" w:right="-98" w:hangingChars="45" w:hanging="95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</w:tr>
      <w:tr w:rsidR="00F04846" w:rsidRPr="00402465" w14:paraId="3AC6C996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FA85125" w14:textId="05A60F89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Total calorie intake (kcal/d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BC1A" w14:textId="1E6C9D31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157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0C1C" w14:textId="704F4983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5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5FC5" w14:textId="38D3DC15" w:rsidR="00F04846" w:rsidRPr="00402465" w:rsidRDefault="00F04846" w:rsidP="00E54E2E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158.</w:t>
            </w:r>
            <w:r w:rsidR="00E54E2E"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DAFE" w14:textId="051BBBCC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7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EE42" w14:textId="6865E496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174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255A" w14:textId="41C7686C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4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E38F" w14:textId="0683B48F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876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B413" w14:textId="2AE20B7D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40.3</w:t>
            </w:r>
            <w:r w:rsidR="00E54E2E"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0F8B" w14:textId="64719659" w:rsidR="00F04846" w:rsidRPr="00402465" w:rsidRDefault="00E54E2E" w:rsidP="005E20C4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7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551D" w14:textId="0F2901BF" w:rsidR="00F04846" w:rsidRPr="00402465" w:rsidRDefault="00E54E2E" w:rsidP="005E20C4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F8B3" w14:textId="77777777" w:rsidR="00F04846" w:rsidRPr="00402465" w:rsidRDefault="00F04846" w:rsidP="005E20C4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F04846" w:rsidRPr="00402465" w14:paraId="271025A4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30622B" w14:textId="77777777" w:rsidR="00F04846" w:rsidRPr="00402465" w:rsidRDefault="00F04846" w:rsidP="005E20C4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144B" w14:textId="419554A3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40B6" w14:textId="356A9AB1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5A31" w14:textId="778C05B8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6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B5A2" w14:textId="77777777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EBA7" w14:textId="77777777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63C5" w14:textId="7CD69E37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297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714D" w14:textId="3852F5B5" w:rsidR="00F04846" w:rsidRPr="00402465" w:rsidRDefault="00F04846" w:rsidP="00F0484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6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972D" w14:textId="77777777" w:rsidR="00F04846" w:rsidRPr="00402465" w:rsidRDefault="00F04846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6B18" w14:textId="77777777" w:rsidR="00F04846" w:rsidRPr="00402465" w:rsidRDefault="00F04846" w:rsidP="005E20C4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5813" w14:textId="77777777" w:rsidR="00F04846" w:rsidRPr="00402465" w:rsidRDefault="00F04846" w:rsidP="005E20C4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C160" w14:textId="7FD61337" w:rsidR="00F04846" w:rsidRPr="00402465" w:rsidRDefault="00E54E2E" w:rsidP="005E20C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007D79C6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D170270" w14:textId="4EAEBD01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arbohydrate (g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37D1" w14:textId="133CF36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33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F816" w14:textId="7F2FE7B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5.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2F73" w14:textId="43C135F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32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FEE2" w14:textId="6425C9D1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5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EF1A" w14:textId="3C51EE8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35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B1D3" w14:textId="63816CE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6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F5BF" w14:textId="60157A5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28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713C" w14:textId="410B7CB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5.94</w:t>
            </w:r>
            <w:r w:rsidR="00220444"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E443" w14:textId="040F9C13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8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B389" w14:textId="519BC885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5666" w14:textId="777777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14E47EDF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2D169FB" w14:textId="08D4DBAC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98C8" w14:textId="08CAF22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1.0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4B63" w14:textId="117EF52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1.2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AA56" w14:textId="0E9C7C59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55.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45CF" w14:textId="6C80514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1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052C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1CE8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EBC3" w14:textId="4739D5C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5FE6844E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75F7E97" w14:textId="2095BF15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Protein (g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52FA" w14:textId="3D5FB2F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85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1EC7" w14:textId="05E2EBBC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AFF3" w14:textId="4EC971A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85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008D" w14:textId="12AFAEE3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040E" w14:textId="5F3BF721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86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56F7" w14:textId="54C45A4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1F50" w14:textId="04F7851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79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3B3E" w14:textId="70BB8BA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76</w:t>
            </w:r>
            <w:r w:rsidR="00220444"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AB09" w14:textId="6A7487ED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7F96" w14:textId="3942D1A8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9F7E" w14:textId="777777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116E837E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736BF2" w14:textId="26164C61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A418" w14:textId="5EB48D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D89F" w14:textId="29F0AC5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4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AB82" w14:textId="25BD5D9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6.8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24AD" w14:textId="34C2FF4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E182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F7D8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D51D" w14:textId="337F8A3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7F621E19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6470C7F" w14:textId="2BD05BCD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Fat (g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4DDD" w14:textId="3423C02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53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D613" w14:textId="5850D8BD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78FC" w14:textId="449E00B3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54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2C78" w14:textId="7E928E1B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D807" w14:textId="4AB6E866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54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55B1" w14:textId="6FD2E2A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3646" w14:textId="342DCCA5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49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0680" w14:textId="65EA9C4D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1.19</w:t>
            </w:r>
            <w:r w:rsidR="00220444"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4C11" w14:textId="1B3CFD13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4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13C6" w14:textId="1140E5B1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667A" w14:textId="777777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2F783516" w14:textId="77777777" w:rsidTr="009E73FD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BD8B01" w14:textId="14ABE6F4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464A" w14:textId="0A70807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7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0D12" w14:textId="3FA3762E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5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6803" w14:textId="576D41C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5.5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851C" w14:textId="6D21A6D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24E5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0EA1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1220" w14:textId="07E278CD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1D06C15E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80CD09" w14:textId="735E92C6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arbohydrate (%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9E8C" w14:textId="25B1874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61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3740" w14:textId="23C62546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7CA6" w14:textId="1402E4F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61.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C372" w14:textId="553CAED4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CFC6" w14:textId="68964324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61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8D02" w14:textId="6E5DDB3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7AC5" w14:textId="2670A2C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59.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808D" w14:textId="0E286C2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2</w:t>
            </w:r>
            <w:r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88C7" w14:textId="05965D96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3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FA47" w14:textId="3CDFC6E4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7AA4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1FBE2289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734FA2F" w14:textId="77777777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980B" w14:textId="6AD0D976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B5F6" w14:textId="49413AD9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0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81A5" w14:textId="15E68C91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8AA1" w14:textId="777777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2DB6" w14:textId="33CD6C0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762F" w14:textId="6D87AEF3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-1.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C576" w14:textId="1A62E7E5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1849" w14:textId="151B4F39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68E2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8110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3049" w14:textId="4B05A1C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12B9B742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C3F9638" w14:textId="0E31A4D4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Protein (%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C1E1" w14:textId="19E6810C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9EEA" w14:textId="6025073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7077" w14:textId="48A00FB5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15.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6FEF" w14:textId="1BE7D1A5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CA1E" w14:textId="748986B6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5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8D68" w14:textId="23C6F69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A494" w14:textId="65D4AE1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16.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746A" w14:textId="45B0A68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05</w:t>
            </w:r>
            <w:r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FE9F" w14:textId="11D2B0CE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3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D3C2" w14:textId="674E3136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8395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643C7C95" w14:textId="77777777" w:rsidTr="00F04846">
        <w:trPr>
          <w:cantSplit/>
          <w:trHeight w:val="340"/>
        </w:trPr>
        <w:tc>
          <w:tcPr>
            <w:tcW w:w="297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9B8276E" w14:textId="77777777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90" w:firstLine="189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999A" w14:textId="75399C7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7F7C" w14:textId="3141185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B062" w14:textId="48C0CD79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6EA7" w14:textId="2373E313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C858" w14:textId="511EFCBF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C358" w14:textId="0359E42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C5B0" w14:textId="6181C6E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A5AF" w14:textId="438A9913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25FC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EE3D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951E" w14:textId="7FF7BB7C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9E73FD" w:rsidRPr="00402465" w14:paraId="2C22C588" w14:textId="77777777" w:rsidTr="00270FF5">
        <w:trPr>
          <w:cantSplit/>
          <w:trHeight w:val="340"/>
        </w:trPr>
        <w:tc>
          <w:tcPr>
            <w:tcW w:w="297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5DA6" w14:textId="218D05E6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eastAsia="휴먼명조" w:hAnsi="Times New Roman" w:cs="Times New Roman"/>
                <w:sz w:val="21"/>
                <w:szCs w:val="21"/>
              </w:rPr>
              <w:t>Fat (%)</w:t>
            </w:r>
            <w:r w:rsidR="00220444" w:rsidRPr="00402465">
              <w:rPr>
                <w:rFonts w:ascii="Batang" w:eastAsia="Batang" w:hAnsi="Batang" w:cs="Batang" w:hint="eastAsia"/>
                <w:i/>
                <w:color w:val="000000" w:themeColor="text1"/>
                <w:sz w:val="21"/>
                <w:szCs w:val="21"/>
                <w:vertAlign w:val="superscript"/>
              </w:rPr>
              <w:t>∮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785B" w14:textId="0FE0E03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2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06BD" w14:textId="2B74720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45AC" w14:textId="5ABFB216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22.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9621" w14:textId="651D5EA1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34C3" w14:textId="2409B3A4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2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268B" w14:textId="39ECDE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585F" w14:textId="21127577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23.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FEFE" w14:textId="0F7EB6F2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±0.15</w:t>
            </w:r>
            <w:r w:rsidRPr="00402465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1EE0" w14:textId="2E90A151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2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77F4" w14:textId="38E2A7A1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99CA" w14:textId="77777777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</w:tr>
      <w:tr w:rsidR="009E73FD" w:rsidRPr="00402465" w14:paraId="1EA35C2C" w14:textId="77777777" w:rsidTr="00270FF5">
        <w:trPr>
          <w:cantSplit/>
          <w:trHeight w:val="340"/>
        </w:trPr>
        <w:tc>
          <w:tcPr>
            <w:tcW w:w="29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0C2A7" w14:textId="77777777" w:rsidR="009E73FD" w:rsidRPr="00402465" w:rsidRDefault="009E73FD" w:rsidP="009E73FD">
            <w:pPr>
              <w:wordWrap/>
              <w:adjustRightInd w:val="0"/>
              <w:snapToGrid w:val="0"/>
              <w:spacing w:after="0" w:line="240" w:lineRule="atLeast"/>
              <w:ind w:leftChars="-3" w:left="-6" w:rightChars="-49" w:right="-98" w:firstLineChars="88" w:firstLine="185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402465">
              <w:rPr>
                <w:rFonts w:ascii="Times New Roman" w:hAnsi="Times New Roman" w:cs="Times New Roman"/>
                <w:sz w:val="21"/>
                <w:szCs w:val="21"/>
              </w:rPr>
              <w:t>Chang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86F1D" w14:textId="2901913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B7B55" w14:textId="04212139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756E1" w14:textId="72D5E62C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CB7E7" w14:textId="23DE5650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7DB4E" w14:textId="23A1EF5D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516A1" w14:textId="1CEB1F8C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1E96B" w14:textId="121A2AF8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±0.2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479EC" w14:textId="0DA402BD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63A96" w14:textId="66C196FC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25D0A" w14:textId="5357B4D8" w:rsidR="009E73FD" w:rsidRPr="00402465" w:rsidRDefault="009E73FD" w:rsidP="009E73FD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82C96" w14:textId="70AF488A" w:rsidR="009E73FD" w:rsidRPr="00402465" w:rsidRDefault="009E73FD" w:rsidP="009E73F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402465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20</w:t>
            </w:r>
          </w:p>
        </w:tc>
      </w:tr>
    </w:tbl>
    <w:p w14:paraId="43B76776" w14:textId="6C250B00" w:rsidR="007B3851" w:rsidRPr="00C362B6" w:rsidRDefault="00220444" w:rsidP="00C362B6">
      <w:pPr>
        <w:widowControl/>
        <w:wordWrap/>
        <w:autoSpaceDE/>
        <w:autoSpaceDN/>
        <w:ind w:left="142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ean ± SE.</w:t>
      </w:r>
      <w:r w:rsidRPr="00402465">
        <w:rPr>
          <w:rFonts w:ascii="Batang" w:eastAsia="Batang" w:hAnsi="Batang" w:cs="Batang" w:hint="eastAsia"/>
          <w:bCs/>
          <w:color w:val="000000" w:themeColor="text1"/>
          <w:sz w:val="18"/>
          <w:szCs w:val="18"/>
          <w:vertAlign w:val="superscript"/>
        </w:rPr>
        <w:t>∮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ested following logarithmic transformation.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a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values derived from an independent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t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test at baseline between groups.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b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values derived from an independent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t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test at follow-up between groups.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c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values derived from an independent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t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-test at changed value between groups.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*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5,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**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1,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vertAlign w:val="superscript"/>
        </w:rPr>
        <w:t>***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01 derived from a paired </w:t>
      </w:r>
      <w:r w:rsidRPr="00402465">
        <w:rPr>
          <w:rFonts w:ascii="Times New Roman" w:hAnsi="Times New Roman" w:cs="Times New Roman"/>
          <w:bCs/>
          <w:i/>
          <w:color w:val="000000" w:themeColor="text1"/>
          <w:sz w:val="18"/>
          <w:szCs w:val="18"/>
        </w:rPr>
        <w:t>t</w:t>
      </w:r>
      <w:r w:rsidRPr="0040246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-test to compare baseline and follow-up within each group.</w:t>
      </w:r>
    </w:p>
    <w:sectPr w:rsidR="007B3851" w:rsidRPr="00C362B6" w:rsidSect="00C362B6"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9EF2B" w14:textId="77777777" w:rsidR="007002E0" w:rsidRDefault="007002E0" w:rsidP="00466EB4">
      <w:pPr>
        <w:spacing w:after="0" w:line="240" w:lineRule="auto"/>
      </w:pPr>
      <w:r>
        <w:separator/>
      </w:r>
    </w:p>
  </w:endnote>
  <w:endnote w:type="continuationSeparator" w:id="0">
    <w:p w14:paraId="4FB9A5D2" w14:textId="77777777" w:rsidR="007002E0" w:rsidRDefault="007002E0" w:rsidP="00466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anumBarunGothic">
    <w:altName w:val="Times New Roman"/>
    <w:charset w:val="00"/>
    <w:family w:val="auto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pfHumnst BT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휴먼명조">
    <w:altName w:val="Malgun Gothic"/>
    <w:charset w:val="81"/>
    <w:family w:val="auto"/>
    <w:pitch w:val="variable"/>
    <w:sig w:usb0="00000000" w:usb1="19D77CFB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E396D5" w14:textId="77777777" w:rsidR="007002E0" w:rsidRDefault="007002E0" w:rsidP="00466EB4">
      <w:pPr>
        <w:spacing w:after="0" w:line="240" w:lineRule="auto"/>
      </w:pPr>
      <w:r>
        <w:separator/>
      </w:r>
    </w:p>
  </w:footnote>
  <w:footnote w:type="continuationSeparator" w:id="0">
    <w:p w14:paraId="13800DE4" w14:textId="77777777" w:rsidR="007002E0" w:rsidRDefault="007002E0" w:rsidP="00466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315CA"/>
    <w:multiLevelType w:val="hybridMultilevel"/>
    <w:tmpl w:val="7E24B76A"/>
    <w:lvl w:ilvl="0" w:tplc="37869D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F654FE"/>
    <w:multiLevelType w:val="hybridMultilevel"/>
    <w:tmpl w:val="1362DDA0"/>
    <w:lvl w:ilvl="0" w:tplc="9C142A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6A6229E"/>
    <w:multiLevelType w:val="hybridMultilevel"/>
    <w:tmpl w:val="F7121FB2"/>
    <w:lvl w:ilvl="0" w:tplc="72B64D2C">
      <w:start w:val="1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E944423"/>
    <w:multiLevelType w:val="hybridMultilevel"/>
    <w:tmpl w:val="9BC083E4"/>
    <w:lvl w:ilvl="0" w:tplc="BD38B4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D140586"/>
    <w:multiLevelType w:val="hybridMultilevel"/>
    <w:tmpl w:val="05443AB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31C0430"/>
    <w:multiLevelType w:val="hybridMultilevel"/>
    <w:tmpl w:val="E5D6D4F0"/>
    <w:lvl w:ilvl="0" w:tplc="8D348E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1E642C"/>
    <w:multiLevelType w:val="hybridMultilevel"/>
    <w:tmpl w:val="2EF00C06"/>
    <w:lvl w:ilvl="0" w:tplc="8D348E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BA945D6"/>
    <w:multiLevelType w:val="hybridMultilevel"/>
    <w:tmpl w:val="C14E7AB4"/>
    <w:lvl w:ilvl="0" w:tplc="8D348E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E3B017B"/>
    <w:multiLevelType w:val="hybridMultilevel"/>
    <w:tmpl w:val="E5D6D4F0"/>
    <w:lvl w:ilvl="0" w:tplc="8D348E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69EA0AFE"/>
    <w:multiLevelType w:val="hybridMultilevel"/>
    <w:tmpl w:val="ADE0D664"/>
    <w:lvl w:ilvl="0" w:tplc="942610EC">
      <w:start w:val="1"/>
      <w:numFmt w:val="decimal"/>
      <w:lvlText w:val="%1."/>
      <w:lvlJc w:val="left"/>
      <w:pPr>
        <w:ind w:left="760" w:hanging="360"/>
      </w:pPr>
      <w:rPr>
        <w:rFonts w:ascii="NanumBarunGothic" w:eastAsiaTheme="minorEastAsia" w:hAnsi="NanumBarunGothic" w:cstheme="minorBidi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AFE5E09"/>
    <w:multiLevelType w:val="hybridMultilevel"/>
    <w:tmpl w:val="74DEEBFA"/>
    <w:lvl w:ilvl="0" w:tplc="8D348E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F45735F"/>
    <w:multiLevelType w:val="hybridMultilevel"/>
    <w:tmpl w:val="AB22BA5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48E2ED9"/>
    <w:multiLevelType w:val="hybridMultilevel"/>
    <w:tmpl w:val="05443AB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77A6632A"/>
    <w:multiLevelType w:val="hybridMultilevel"/>
    <w:tmpl w:val="0240C94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2"/>
  </w:num>
  <w:num w:numId="5">
    <w:abstractNumId w:val="11"/>
  </w:num>
  <w:num w:numId="6">
    <w:abstractNumId w:val="6"/>
  </w:num>
  <w:num w:numId="7">
    <w:abstractNumId w:val="7"/>
  </w:num>
  <w:num w:numId="8">
    <w:abstractNumId w:val="8"/>
  </w:num>
  <w:num w:numId="9">
    <w:abstractNumId w:val="5"/>
  </w:num>
  <w:num w:numId="10">
    <w:abstractNumId w:val="10"/>
  </w:num>
  <w:num w:numId="11">
    <w:abstractNumId w:val="9"/>
  </w:num>
  <w:num w:numId="12">
    <w:abstractNumId w:val="1"/>
  </w:num>
  <w:num w:numId="13">
    <w:abstractNumId w:val="4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640D2"/>
    <w:rsid w:val="000002D0"/>
    <w:rsid w:val="0000094A"/>
    <w:rsid w:val="00002247"/>
    <w:rsid w:val="00003E1C"/>
    <w:rsid w:val="00011D06"/>
    <w:rsid w:val="000120B9"/>
    <w:rsid w:val="000122C5"/>
    <w:rsid w:val="0001441E"/>
    <w:rsid w:val="0001482B"/>
    <w:rsid w:val="00014983"/>
    <w:rsid w:val="00016A97"/>
    <w:rsid w:val="00020457"/>
    <w:rsid w:val="0002198C"/>
    <w:rsid w:val="00022300"/>
    <w:rsid w:val="00024718"/>
    <w:rsid w:val="00026A54"/>
    <w:rsid w:val="00030D21"/>
    <w:rsid w:val="00031409"/>
    <w:rsid w:val="00032D70"/>
    <w:rsid w:val="000336B1"/>
    <w:rsid w:val="0003409B"/>
    <w:rsid w:val="00034C83"/>
    <w:rsid w:val="0003540B"/>
    <w:rsid w:val="000361D8"/>
    <w:rsid w:val="00040D89"/>
    <w:rsid w:val="00044722"/>
    <w:rsid w:val="00050E3A"/>
    <w:rsid w:val="00051393"/>
    <w:rsid w:val="0005450E"/>
    <w:rsid w:val="00057186"/>
    <w:rsid w:val="00057883"/>
    <w:rsid w:val="00060225"/>
    <w:rsid w:val="00060297"/>
    <w:rsid w:val="0006044F"/>
    <w:rsid w:val="0006283C"/>
    <w:rsid w:val="00064C12"/>
    <w:rsid w:val="00066A5E"/>
    <w:rsid w:val="000675A0"/>
    <w:rsid w:val="0007748D"/>
    <w:rsid w:val="000808C6"/>
    <w:rsid w:val="00082E3D"/>
    <w:rsid w:val="0008428B"/>
    <w:rsid w:val="00085607"/>
    <w:rsid w:val="000868E7"/>
    <w:rsid w:val="000869BC"/>
    <w:rsid w:val="0009352E"/>
    <w:rsid w:val="00096CAA"/>
    <w:rsid w:val="00097998"/>
    <w:rsid w:val="000A1B08"/>
    <w:rsid w:val="000A226B"/>
    <w:rsid w:val="000A23A7"/>
    <w:rsid w:val="000A4D98"/>
    <w:rsid w:val="000A51EA"/>
    <w:rsid w:val="000B1F15"/>
    <w:rsid w:val="000B22AA"/>
    <w:rsid w:val="000B3100"/>
    <w:rsid w:val="000B400D"/>
    <w:rsid w:val="000B4234"/>
    <w:rsid w:val="000B524A"/>
    <w:rsid w:val="000B7E36"/>
    <w:rsid w:val="000C011D"/>
    <w:rsid w:val="000C038A"/>
    <w:rsid w:val="000C0BAF"/>
    <w:rsid w:val="000C2744"/>
    <w:rsid w:val="000C5A4B"/>
    <w:rsid w:val="000C760D"/>
    <w:rsid w:val="000D00CA"/>
    <w:rsid w:val="000D10AE"/>
    <w:rsid w:val="000D2091"/>
    <w:rsid w:val="000D2A0F"/>
    <w:rsid w:val="000D358E"/>
    <w:rsid w:val="000D3B09"/>
    <w:rsid w:val="000D3C2D"/>
    <w:rsid w:val="000D52F8"/>
    <w:rsid w:val="000D5D31"/>
    <w:rsid w:val="000D6DC8"/>
    <w:rsid w:val="000D7304"/>
    <w:rsid w:val="000D73D0"/>
    <w:rsid w:val="000E4470"/>
    <w:rsid w:val="000E5376"/>
    <w:rsid w:val="000E62BC"/>
    <w:rsid w:val="000F0AC1"/>
    <w:rsid w:val="000F61C5"/>
    <w:rsid w:val="000F6EE6"/>
    <w:rsid w:val="001000BF"/>
    <w:rsid w:val="00102189"/>
    <w:rsid w:val="00102D1E"/>
    <w:rsid w:val="00104070"/>
    <w:rsid w:val="001058FB"/>
    <w:rsid w:val="00106F49"/>
    <w:rsid w:val="00110CA6"/>
    <w:rsid w:val="001110B5"/>
    <w:rsid w:val="00111E80"/>
    <w:rsid w:val="00113107"/>
    <w:rsid w:val="001164CF"/>
    <w:rsid w:val="00123236"/>
    <w:rsid w:val="00123ED6"/>
    <w:rsid w:val="00126F80"/>
    <w:rsid w:val="00130C7E"/>
    <w:rsid w:val="0013162A"/>
    <w:rsid w:val="00134634"/>
    <w:rsid w:val="00135F16"/>
    <w:rsid w:val="00136169"/>
    <w:rsid w:val="00137FFA"/>
    <w:rsid w:val="00140692"/>
    <w:rsid w:val="00140790"/>
    <w:rsid w:val="00140A8C"/>
    <w:rsid w:val="00142F34"/>
    <w:rsid w:val="001434EE"/>
    <w:rsid w:val="00155839"/>
    <w:rsid w:val="00155D90"/>
    <w:rsid w:val="0015621F"/>
    <w:rsid w:val="0015643E"/>
    <w:rsid w:val="001567A0"/>
    <w:rsid w:val="00156B6C"/>
    <w:rsid w:val="00157F91"/>
    <w:rsid w:val="00160C87"/>
    <w:rsid w:val="00160E5D"/>
    <w:rsid w:val="00160FF3"/>
    <w:rsid w:val="00162B17"/>
    <w:rsid w:val="001656B5"/>
    <w:rsid w:val="00165A76"/>
    <w:rsid w:val="001662DB"/>
    <w:rsid w:val="0016710A"/>
    <w:rsid w:val="001671C7"/>
    <w:rsid w:val="00167AE9"/>
    <w:rsid w:val="001707FB"/>
    <w:rsid w:val="00172441"/>
    <w:rsid w:val="00173DF6"/>
    <w:rsid w:val="00176406"/>
    <w:rsid w:val="001774C7"/>
    <w:rsid w:val="00180890"/>
    <w:rsid w:val="00181ADA"/>
    <w:rsid w:val="00182A50"/>
    <w:rsid w:val="00184471"/>
    <w:rsid w:val="00185633"/>
    <w:rsid w:val="00185F37"/>
    <w:rsid w:val="001874B9"/>
    <w:rsid w:val="00191614"/>
    <w:rsid w:val="00193023"/>
    <w:rsid w:val="00197C56"/>
    <w:rsid w:val="001A003F"/>
    <w:rsid w:val="001A0630"/>
    <w:rsid w:val="001A0DB3"/>
    <w:rsid w:val="001A25E0"/>
    <w:rsid w:val="001A3677"/>
    <w:rsid w:val="001A5D4C"/>
    <w:rsid w:val="001A62E0"/>
    <w:rsid w:val="001B3080"/>
    <w:rsid w:val="001B3EF9"/>
    <w:rsid w:val="001B4014"/>
    <w:rsid w:val="001B7643"/>
    <w:rsid w:val="001B7CF3"/>
    <w:rsid w:val="001C023E"/>
    <w:rsid w:val="001C1D96"/>
    <w:rsid w:val="001C30CD"/>
    <w:rsid w:val="001D0C89"/>
    <w:rsid w:val="001D0E40"/>
    <w:rsid w:val="001D15B8"/>
    <w:rsid w:val="001D357F"/>
    <w:rsid w:val="001D5257"/>
    <w:rsid w:val="001D64A0"/>
    <w:rsid w:val="001E51E5"/>
    <w:rsid w:val="001E563E"/>
    <w:rsid w:val="001E7E40"/>
    <w:rsid w:val="001F2C08"/>
    <w:rsid w:val="001F3F48"/>
    <w:rsid w:val="001F4AED"/>
    <w:rsid w:val="001F55AA"/>
    <w:rsid w:val="001F6032"/>
    <w:rsid w:val="001F7A82"/>
    <w:rsid w:val="001F7DE5"/>
    <w:rsid w:val="001F7F2C"/>
    <w:rsid w:val="00202229"/>
    <w:rsid w:val="00203D79"/>
    <w:rsid w:val="00204A30"/>
    <w:rsid w:val="00206218"/>
    <w:rsid w:val="002070CE"/>
    <w:rsid w:val="002075DA"/>
    <w:rsid w:val="00207F5A"/>
    <w:rsid w:val="00211190"/>
    <w:rsid w:val="00211C54"/>
    <w:rsid w:val="00214BC6"/>
    <w:rsid w:val="002155B2"/>
    <w:rsid w:val="002166BC"/>
    <w:rsid w:val="002168C6"/>
    <w:rsid w:val="002173A2"/>
    <w:rsid w:val="0022041A"/>
    <w:rsid w:val="00220444"/>
    <w:rsid w:val="00220B7D"/>
    <w:rsid w:val="00221406"/>
    <w:rsid w:val="00221AAD"/>
    <w:rsid w:val="002227CF"/>
    <w:rsid w:val="00222865"/>
    <w:rsid w:val="00222AC6"/>
    <w:rsid w:val="00223244"/>
    <w:rsid w:val="00224AA8"/>
    <w:rsid w:val="00224FF4"/>
    <w:rsid w:val="0023224F"/>
    <w:rsid w:val="002326AA"/>
    <w:rsid w:val="00234512"/>
    <w:rsid w:val="00234868"/>
    <w:rsid w:val="00234F71"/>
    <w:rsid w:val="00236562"/>
    <w:rsid w:val="00236EC1"/>
    <w:rsid w:val="002426AE"/>
    <w:rsid w:val="0024617A"/>
    <w:rsid w:val="002461E5"/>
    <w:rsid w:val="00247E15"/>
    <w:rsid w:val="002507AC"/>
    <w:rsid w:val="00251AFF"/>
    <w:rsid w:val="002533CF"/>
    <w:rsid w:val="0025593F"/>
    <w:rsid w:val="00256520"/>
    <w:rsid w:val="00261D4B"/>
    <w:rsid w:val="0026237F"/>
    <w:rsid w:val="002629B5"/>
    <w:rsid w:val="00262C74"/>
    <w:rsid w:val="00264B0A"/>
    <w:rsid w:val="00265661"/>
    <w:rsid w:val="00270FF5"/>
    <w:rsid w:val="002711ED"/>
    <w:rsid w:val="002725DD"/>
    <w:rsid w:val="002735DB"/>
    <w:rsid w:val="002739A4"/>
    <w:rsid w:val="00273DBB"/>
    <w:rsid w:val="002753BD"/>
    <w:rsid w:val="002816B6"/>
    <w:rsid w:val="00283D42"/>
    <w:rsid w:val="00283E34"/>
    <w:rsid w:val="00284414"/>
    <w:rsid w:val="00287DA6"/>
    <w:rsid w:val="00290D4C"/>
    <w:rsid w:val="00290F4B"/>
    <w:rsid w:val="00291719"/>
    <w:rsid w:val="00292B2C"/>
    <w:rsid w:val="00292F1D"/>
    <w:rsid w:val="0029340B"/>
    <w:rsid w:val="00294311"/>
    <w:rsid w:val="00296F14"/>
    <w:rsid w:val="0029701E"/>
    <w:rsid w:val="0029796D"/>
    <w:rsid w:val="002A2077"/>
    <w:rsid w:val="002A44AD"/>
    <w:rsid w:val="002B0624"/>
    <w:rsid w:val="002B0BF5"/>
    <w:rsid w:val="002B37E7"/>
    <w:rsid w:val="002B3FF8"/>
    <w:rsid w:val="002B5D41"/>
    <w:rsid w:val="002B7096"/>
    <w:rsid w:val="002B7AD1"/>
    <w:rsid w:val="002C2528"/>
    <w:rsid w:val="002C36D2"/>
    <w:rsid w:val="002C5467"/>
    <w:rsid w:val="002C6FFD"/>
    <w:rsid w:val="002D05E8"/>
    <w:rsid w:val="002D21DB"/>
    <w:rsid w:val="002D5FEC"/>
    <w:rsid w:val="002D63EA"/>
    <w:rsid w:val="002D6ADF"/>
    <w:rsid w:val="002E02DC"/>
    <w:rsid w:val="002E3E44"/>
    <w:rsid w:val="002E3F35"/>
    <w:rsid w:val="002E5174"/>
    <w:rsid w:val="002E5B6F"/>
    <w:rsid w:val="002E620B"/>
    <w:rsid w:val="002E6D66"/>
    <w:rsid w:val="002E74C6"/>
    <w:rsid w:val="002F0984"/>
    <w:rsid w:val="002F10F9"/>
    <w:rsid w:val="002F1AE4"/>
    <w:rsid w:val="002F5199"/>
    <w:rsid w:val="002F6213"/>
    <w:rsid w:val="00301200"/>
    <w:rsid w:val="00302067"/>
    <w:rsid w:val="003027B4"/>
    <w:rsid w:val="0030421B"/>
    <w:rsid w:val="00307473"/>
    <w:rsid w:val="003077FB"/>
    <w:rsid w:val="0032194F"/>
    <w:rsid w:val="003229FF"/>
    <w:rsid w:val="00325CC0"/>
    <w:rsid w:val="003261C8"/>
    <w:rsid w:val="00331595"/>
    <w:rsid w:val="00332DF8"/>
    <w:rsid w:val="00335405"/>
    <w:rsid w:val="00335F13"/>
    <w:rsid w:val="00336581"/>
    <w:rsid w:val="00340EEB"/>
    <w:rsid w:val="00343103"/>
    <w:rsid w:val="00343764"/>
    <w:rsid w:val="0034445C"/>
    <w:rsid w:val="00344821"/>
    <w:rsid w:val="00345EDA"/>
    <w:rsid w:val="00346678"/>
    <w:rsid w:val="0034671E"/>
    <w:rsid w:val="003511B3"/>
    <w:rsid w:val="00351685"/>
    <w:rsid w:val="003524E2"/>
    <w:rsid w:val="00353863"/>
    <w:rsid w:val="0035419F"/>
    <w:rsid w:val="00356FC0"/>
    <w:rsid w:val="003571CF"/>
    <w:rsid w:val="003573D3"/>
    <w:rsid w:val="0036475E"/>
    <w:rsid w:val="0036794C"/>
    <w:rsid w:val="00367F1C"/>
    <w:rsid w:val="00374EA4"/>
    <w:rsid w:val="003754D7"/>
    <w:rsid w:val="00380661"/>
    <w:rsid w:val="00383463"/>
    <w:rsid w:val="0038383A"/>
    <w:rsid w:val="00383949"/>
    <w:rsid w:val="003865CA"/>
    <w:rsid w:val="00387805"/>
    <w:rsid w:val="00390CDE"/>
    <w:rsid w:val="0039212C"/>
    <w:rsid w:val="003929CD"/>
    <w:rsid w:val="00393E71"/>
    <w:rsid w:val="00394AED"/>
    <w:rsid w:val="00395AE7"/>
    <w:rsid w:val="0039752C"/>
    <w:rsid w:val="003A7C08"/>
    <w:rsid w:val="003B487A"/>
    <w:rsid w:val="003B5BE4"/>
    <w:rsid w:val="003B6F8E"/>
    <w:rsid w:val="003C105A"/>
    <w:rsid w:val="003C2695"/>
    <w:rsid w:val="003C45D5"/>
    <w:rsid w:val="003C4920"/>
    <w:rsid w:val="003D09CF"/>
    <w:rsid w:val="003D159B"/>
    <w:rsid w:val="003D435F"/>
    <w:rsid w:val="003D451E"/>
    <w:rsid w:val="003D527B"/>
    <w:rsid w:val="003E1E18"/>
    <w:rsid w:val="003E289D"/>
    <w:rsid w:val="003E53BD"/>
    <w:rsid w:val="003E6BFD"/>
    <w:rsid w:val="003F4B9E"/>
    <w:rsid w:val="003F4C94"/>
    <w:rsid w:val="003F64E2"/>
    <w:rsid w:val="003F6564"/>
    <w:rsid w:val="003F73C3"/>
    <w:rsid w:val="003F7B5B"/>
    <w:rsid w:val="00402442"/>
    <w:rsid w:val="00402465"/>
    <w:rsid w:val="0040262F"/>
    <w:rsid w:val="0040630E"/>
    <w:rsid w:val="004065BD"/>
    <w:rsid w:val="00411857"/>
    <w:rsid w:val="00412BB1"/>
    <w:rsid w:val="0041673F"/>
    <w:rsid w:val="00416F54"/>
    <w:rsid w:val="00417B24"/>
    <w:rsid w:val="00422C72"/>
    <w:rsid w:val="00422EB4"/>
    <w:rsid w:val="004240B7"/>
    <w:rsid w:val="00426483"/>
    <w:rsid w:val="00426A93"/>
    <w:rsid w:val="00427370"/>
    <w:rsid w:val="00430844"/>
    <w:rsid w:val="00433FE5"/>
    <w:rsid w:val="00437329"/>
    <w:rsid w:val="00437BAC"/>
    <w:rsid w:val="0044268A"/>
    <w:rsid w:val="00442CDF"/>
    <w:rsid w:val="00442EEE"/>
    <w:rsid w:val="00443576"/>
    <w:rsid w:val="00443F8C"/>
    <w:rsid w:val="004455A9"/>
    <w:rsid w:val="004478B0"/>
    <w:rsid w:val="00451441"/>
    <w:rsid w:val="00451650"/>
    <w:rsid w:val="00455F79"/>
    <w:rsid w:val="00457FA4"/>
    <w:rsid w:val="0046037D"/>
    <w:rsid w:val="00460982"/>
    <w:rsid w:val="00460C17"/>
    <w:rsid w:val="00461468"/>
    <w:rsid w:val="00462787"/>
    <w:rsid w:val="00465193"/>
    <w:rsid w:val="00466EB4"/>
    <w:rsid w:val="00467A97"/>
    <w:rsid w:val="00467E18"/>
    <w:rsid w:val="004724DA"/>
    <w:rsid w:val="004727BE"/>
    <w:rsid w:val="00474AFC"/>
    <w:rsid w:val="00474CF3"/>
    <w:rsid w:val="004755F8"/>
    <w:rsid w:val="004763C5"/>
    <w:rsid w:val="0047682B"/>
    <w:rsid w:val="00483B5C"/>
    <w:rsid w:val="00483DA2"/>
    <w:rsid w:val="004857E6"/>
    <w:rsid w:val="00485D04"/>
    <w:rsid w:val="00492449"/>
    <w:rsid w:val="00495113"/>
    <w:rsid w:val="004A0B23"/>
    <w:rsid w:val="004A15CD"/>
    <w:rsid w:val="004A3879"/>
    <w:rsid w:val="004A5432"/>
    <w:rsid w:val="004A7A27"/>
    <w:rsid w:val="004B14C8"/>
    <w:rsid w:val="004B4695"/>
    <w:rsid w:val="004B7CD6"/>
    <w:rsid w:val="004C027F"/>
    <w:rsid w:val="004C066F"/>
    <w:rsid w:val="004C097F"/>
    <w:rsid w:val="004C0BAD"/>
    <w:rsid w:val="004C11F8"/>
    <w:rsid w:val="004C1683"/>
    <w:rsid w:val="004C3B24"/>
    <w:rsid w:val="004C42CD"/>
    <w:rsid w:val="004C75EC"/>
    <w:rsid w:val="004D0449"/>
    <w:rsid w:val="004D10D4"/>
    <w:rsid w:val="004D2E15"/>
    <w:rsid w:val="004D3000"/>
    <w:rsid w:val="004D63FF"/>
    <w:rsid w:val="004E1CC0"/>
    <w:rsid w:val="004E2149"/>
    <w:rsid w:val="004E30E2"/>
    <w:rsid w:val="004E3B0E"/>
    <w:rsid w:val="004E401F"/>
    <w:rsid w:val="004F0478"/>
    <w:rsid w:val="004F0613"/>
    <w:rsid w:val="004F0D02"/>
    <w:rsid w:val="004F2E1C"/>
    <w:rsid w:val="004F3C88"/>
    <w:rsid w:val="004F582E"/>
    <w:rsid w:val="00500311"/>
    <w:rsid w:val="0050175A"/>
    <w:rsid w:val="00502D38"/>
    <w:rsid w:val="00503CDC"/>
    <w:rsid w:val="005041FC"/>
    <w:rsid w:val="00504682"/>
    <w:rsid w:val="0050788F"/>
    <w:rsid w:val="005116F9"/>
    <w:rsid w:val="005137E0"/>
    <w:rsid w:val="005144CF"/>
    <w:rsid w:val="0051464D"/>
    <w:rsid w:val="00514FE2"/>
    <w:rsid w:val="00521BC0"/>
    <w:rsid w:val="00523D9A"/>
    <w:rsid w:val="005274B7"/>
    <w:rsid w:val="00527DB0"/>
    <w:rsid w:val="0053145F"/>
    <w:rsid w:val="00531D74"/>
    <w:rsid w:val="005320FA"/>
    <w:rsid w:val="0053290B"/>
    <w:rsid w:val="00533D2B"/>
    <w:rsid w:val="0053657D"/>
    <w:rsid w:val="00537B22"/>
    <w:rsid w:val="00537C0C"/>
    <w:rsid w:val="00541C48"/>
    <w:rsid w:val="00541FBB"/>
    <w:rsid w:val="005447C1"/>
    <w:rsid w:val="005460FF"/>
    <w:rsid w:val="005463C0"/>
    <w:rsid w:val="005464F5"/>
    <w:rsid w:val="005465FA"/>
    <w:rsid w:val="00551D1E"/>
    <w:rsid w:val="00551ECC"/>
    <w:rsid w:val="00554540"/>
    <w:rsid w:val="00556BBF"/>
    <w:rsid w:val="005604AB"/>
    <w:rsid w:val="00562D7E"/>
    <w:rsid w:val="0056561F"/>
    <w:rsid w:val="00573F7C"/>
    <w:rsid w:val="0057766F"/>
    <w:rsid w:val="005776D8"/>
    <w:rsid w:val="00577B04"/>
    <w:rsid w:val="00577DCA"/>
    <w:rsid w:val="005857E6"/>
    <w:rsid w:val="00590B8C"/>
    <w:rsid w:val="00593DA2"/>
    <w:rsid w:val="00594A85"/>
    <w:rsid w:val="00597288"/>
    <w:rsid w:val="005A0DCC"/>
    <w:rsid w:val="005A0FF2"/>
    <w:rsid w:val="005A1F57"/>
    <w:rsid w:val="005A377C"/>
    <w:rsid w:val="005A4A9C"/>
    <w:rsid w:val="005B0461"/>
    <w:rsid w:val="005B13C3"/>
    <w:rsid w:val="005B29D9"/>
    <w:rsid w:val="005C6554"/>
    <w:rsid w:val="005C6AAF"/>
    <w:rsid w:val="005D1301"/>
    <w:rsid w:val="005D4049"/>
    <w:rsid w:val="005D77AD"/>
    <w:rsid w:val="005D7EEF"/>
    <w:rsid w:val="005E0533"/>
    <w:rsid w:val="005E06E9"/>
    <w:rsid w:val="005E0985"/>
    <w:rsid w:val="005E24FC"/>
    <w:rsid w:val="005E303C"/>
    <w:rsid w:val="005E37EA"/>
    <w:rsid w:val="005E60FB"/>
    <w:rsid w:val="005E62BB"/>
    <w:rsid w:val="005E7361"/>
    <w:rsid w:val="005F0E54"/>
    <w:rsid w:val="005F1085"/>
    <w:rsid w:val="005F11E7"/>
    <w:rsid w:val="005F332D"/>
    <w:rsid w:val="005F599A"/>
    <w:rsid w:val="005F6228"/>
    <w:rsid w:val="005F62AB"/>
    <w:rsid w:val="00602AE3"/>
    <w:rsid w:val="006034B9"/>
    <w:rsid w:val="006035F9"/>
    <w:rsid w:val="00603664"/>
    <w:rsid w:val="00606272"/>
    <w:rsid w:val="00606903"/>
    <w:rsid w:val="00610F1B"/>
    <w:rsid w:val="006123CE"/>
    <w:rsid w:val="0061527D"/>
    <w:rsid w:val="00615FDE"/>
    <w:rsid w:val="006164FA"/>
    <w:rsid w:val="00617541"/>
    <w:rsid w:val="006222FE"/>
    <w:rsid w:val="00623CC7"/>
    <w:rsid w:val="006247A4"/>
    <w:rsid w:val="00624BF5"/>
    <w:rsid w:val="006250DE"/>
    <w:rsid w:val="0062609A"/>
    <w:rsid w:val="00626181"/>
    <w:rsid w:val="00626CB9"/>
    <w:rsid w:val="006333D9"/>
    <w:rsid w:val="0063456F"/>
    <w:rsid w:val="006347A0"/>
    <w:rsid w:val="00641858"/>
    <w:rsid w:val="00641FDC"/>
    <w:rsid w:val="00644164"/>
    <w:rsid w:val="006444AB"/>
    <w:rsid w:val="00645C7D"/>
    <w:rsid w:val="0064699A"/>
    <w:rsid w:val="00657976"/>
    <w:rsid w:val="00657B2D"/>
    <w:rsid w:val="00664773"/>
    <w:rsid w:val="00664B09"/>
    <w:rsid w:val="00672C6D"/>
    <w:rsid w:val="00673583"/>
    <w:rsid w:val="00673B03"/>
    <w:rsid w:val="00682D73"/>
    <w:rsid w:val="006844FE"/>
    <w:rsid w:val="00685244"/>
    <w:rsid w:val="00686ECE"/>
    <w:rsid w:val="00690CFE"/>
    <w:rsid w:val="0069101A"/>
    <w:rsid w:val="0069344B"/>
    <w:rsid w:val="006935EC"/>
    <w:rsid w:val="00693A7B"/>
    <w:rsid w:val="00693DD4"/>
    <w:rsid w:val="0069433C"/>
    <w:rsid w:val="00696321"/>
    <w:rsid w:val="00697642"/>
    <w:rsid w:val="00697C4C"/>
    <w:rsid w:val="006A0024"/>
    <w:rsid w:val="006A00FD"/>
    <w:rsid w:val="006A062F"/>
    <w:rsid w:val="006A0C80"/>
    <w:rsid w:val="006A22B7"/>
    <w:rsid w:val="006A2D47"/>
    <w:rsid w:val="006A3DEF"/>
    <w:rsid w:val="006A4957"/>
    <w:rsid w:val="006B38AA"/>
    <w:rsid w:val="006B39B4"/>
    <w:rsid w:val="006B3B5D"/>
    <w:rsid w:val="006B6D4C"/>
    <w:rsid w:val="006B7167"/>
    <w:rsid w:val="006B7F33"/>
    <w:rsid w:val="006C032A"/>
    <w:rsid w:val="006C2A13"/>
    <w:rsid w:val="006C5401"/>
    <w:rsid w:val="006C68B5"/>
    <w:rsid w:val="006D1517"/>
    <w:rsid w:val="006D1ADA"/>
    <w:rsid w:val="006D42D0"/>
    <w:rsid w:val="006D47FF"/>
    <w:rsid w:val="006D701E"/>
    <w:rsid w:val="006E0945"/>
    <w:rsid w:val="006E386D"/>
    <w:rsid w:val="006E3A38"/>
    <w:rsid w:val="006E46BB"/>
    <w:rsid w:val="006F0D9C"/>
    <w:rsid w:val="006F2380"/>
    <w:rsid w:val="006F2BD0"/>
    <w:rsid w:val="006F3A42"/>
    <w:rsid w:val="006F4D25"/>
    <w:rsid w:val="006F5C48"/>
    <w:rsid w:val="006F6853"/>
    <w:rsid w:val="007002E0"/>
    <w:rsid w:val="0070033B"/>
    <w:rsid w:val="007003DA"/>
    <w:rsid w:val="00700512"/>
    <w:rsid w:val="00700A93"/>
    <w:rsid w:val="00700C8E"/>
    <w:rsid w:val="0070405C"/>
    <w:rsid w:val="00707858"/>
    <w:rsid w:val="00712BB6"/>
    <w:rsid w:val="0071417B"/>
    <w:rsid w:val="00716056"/>
    <w:rsid w:val="00716C67"/>
    <w:rsid w:val="0071741E"/>
    <w:rsid w:val="0071742B"/>
    <w:rsid w:val="00717794"/>
    <w:rsid w:val="00717DAC"/>
    <w:rsid w:val="0072183F"/>
    <w:rsid w:val="00725D89"/>
    <w:rsid w:val="00730A07"/>
    <w:rsid w:val="00731D77"/>
    <w:rsid w:val="0073519C"/>
    <w:rsid w:val="007352EB"/>
    <w:rsid w:val="00736BDC"/>
    <w:rsid w:val="007374FD"/>
    <w:rsid w:val="0074275A"/>
    <w:rsid w:val="0074514A"/>
    <w:rsid w:val="00750793"/>
    <w:rsid w:val="00751F81"/>
    <w:rsid w:val="007538A0"/>
    <w:rsid w:val="00754259"/>
    <w:rsid w:val="007548A8"/>
    <w:rsid w:val="00754ED2"/>
    <w:rsid w:val="007640D2"/>
    <w:rsid w:val="0076567F"/>
    <w:rsid w:val="00766AF8"/>
    <w:rsid w:val="007715FC"/>
    <w:rsid w:val="0077387D"/>
    <w:rsid w:val="0077487D"/>
    <w:rsid w:val="00775854"/>
    <w:rsid w:val="0077742B"/>
    <w:rsid w:val="0078071D"/>
    <w:rsid w:val="00784770"/>
    <w:rsid w:val="00786C1C"/>
    <w:rsid w:val="00790404"/>
    <w:rsid w:val="00790A41"/>
    <w:rsid w:val="00790B4B"/>
    <w:rsid w:val="007939D4"/>
    <w:rsid w:val="00794528"/>
    <w:rsid w:val="00795ED7"/>
    <w:rsid w:val="00796CCE"/>
    <w:rsid w:val="00797E82"/>
    <w:rsid w:val="007A00A9"/>
    <w:rsid w:val="007A35B5"/>
    <w:rsid w:val="007A4D6C"/>
    <w:rsid w:val="007A4E46"/>
    <w:rsid w:val="007A595C"/>
    <w:rsid w:val="007A59D2"/>
    <w:rsid w:val="007A5FDA"/>
    <w:rsid w:val="007A664C"/>
    <w:rsid w:val="007A799B"/>
    <w:rsid w:val="007B03EB"/>
    <w:rsid w:val="007B06D2"/>
    <w:rsid w:val="007B1B27"/>
    <w:rsid w:val="007B28C5"/>
    <w:rsid w:val="007B34D3"/>
    <w:rsid w:val="007B3851"/>
    <w:rsid w:val="007B41A0"/>
    <w:rsid w:val="007B6A78"/>
    <w:rsid w:val="007C0A22"/>
    <w:rsid w:val="007C1125"/>
    <w:rsid w:val="007C20BF"/>
    <w:rsid w:val="007D0B49"/>
    <w:rsid w:val="007D1576"/>
    <w:rsid w:val="007D3D82"/>
    <w:rsid w:val="007E0CAA"/>
    <w:rsid w:val="007E3EE6"/>
    <w:rsid w:val="007E4073"/>
    <w:rsid w:val="007E5621"/>
    <w:rsid w:val="007E7328"/>
    <w:rsid w:val="007F1A83"/>
    <w:rsid w:val="007F566A"/>
    <w:rsid w:val="008009F9"/>
    <w:rsid w:val="00800E23"/>
    <w:rsid w:val="00801F64"/>
    <w:rsid w:val="008021FF"/>
    <w:rsid w:val="008038F9"/>
    <w:rsid w:val="00803BDA"/>
    <w:rsid w:val="008040FE"/>
    <w:rsid w:val="00806509"/>
    <w:rsid w:val="00806879"/>
    <w:rsid w:val="00807473"/>
    <w:rsid w:val="00811D5E"/>
    <w:rsid w:val="00812F94"/>
    <w:rsid w:val="00813E08"/>
    <w:rsid w:val="00814D31"/>
    <w:rsid w:val="0081543A"/>
    <w:rsid w:val="00820919"/>
    <w:rsid w:val="00822D53"/>
    <w:rsid w:val="0082302E"/>
    <w:rsid w:val="00833528"/>
    <w:rsid w:val="008347C3"/>
    <w:rsid w:val="00835A32"/>
    <w:rsid w:val="00837B6E"/>
    <w:rsid w:val="00844FBC"/>
    <w:rsid w:val="00850961"/>
    <w:rsid w:val="008512FD"/>
    <w:rsid w:val="00851D07"/>
    <w:rsid w:val="00853B7F"/>
    <w:rsid w:val="0085409E"/>
    <w:rsid w:val="00855084"/>
    <w:rsid w:val="00855278"/>
    <w:rsid w:val="00855806"/>
    <w:rsid w:val="00856B1F"/>
    <w:rsid w:val="00857D34"/>
    <w:rsid w:val="008601DF"/>
    <w:rsid w:val="008608FE"/>
    <w:rsid w:val="0086125F"/>
    <w:rsid w:val="0086163B"/>
    <w:rsid w:val="00861F8D"/>
    <w:rsid w:val="0086212F"/>
    <w:rsid w:val="0086440B"/>
    <w:rsid w:val="00866298"/>
    <w:rsid w:val="00867823"/>
    <w:rsid w:val="008701EE"/>
    <w:rsid w:val="008706BB"/>
    <w:rsid w:val="00871AC7"/>
    <w:rsid w:val="00874DC8"/>
    <w:rsid w:val="00876692"/>
    <w:rsid w:val="00881070"/>
    <w:rsid w:val="00881847"/>
    <w:rsid w:val="00881E06"/>
    <w:rsid w:val="008822E4"/>
    <w:rsid w:val="00885B63"/>
    <w:rsid w:val="008867CC"/>
    <w:rsid w:val="008902F4"/>
    <w:rsid w:val="008914DB"/>
    <w:rsid w:val="008921A8"/>
    <w:rsid w:val="00895B94"/>
    <w:rsid w:val="008977DE"/>
    <w:rsid w:val="008A14EB"/>
    <w:rsid w:val="008A27B7"/>
    <w:rsid w:val="008A2A1B"/>
    <w:rsid w:val="008A2C8E"/>
    <w:rsid w:val="008A39CC"/>
    <w:rsid w:val="008A3E95"/>
    <w:rsid w:val="008A4483"/>
    <w:rsid w:val="008A5E95"/>
    <w:rsid w:val="008A60E2"/>
    <w:rsid w:val="008A7D1D"/>
    <w:rsid w:val="008B02C2"/>
    <w:rsid w:val="008B0D44"/>
    <w:rsid w:val="008B108B"/>
    <w:rsid w:val="008B5109"/>
    <w:rsid w:val="008B592C"/>
    <w:rsid w:val="008B6013"/>
    <w:rsid w:val="008B6483"/>
    <w:rsid w:val="008C06CD"/>
    <w:rsid w:val="008C1468"/>
    <w:rsid w:val="008C167E"/>
    <w:rsid w:val="008C1D3A"/>
    <w:rsid w:val="008C3C19"/>
    <w:rsid w:val="008C443F"/>
    <w:rsid w:val="008C5865"/>
    <w:rsid w:val="008D0B64"/>
    <w:rsid w:val="008D10A0"/>
    <w:rsid w:val="008D2E3F"/>
    <w:rsid w:val="008E0B92"/>
    <w:rsid w:val="008E1197"/>
    <w:rsid w:val="008E1BFD"/>
    <w:rsid w:val="008E1CD8"/>
    <w:rsid w:val="008E1F0A"/>
    <w:rsid w:val="008E3CE1"/>
    <w:rsid w:val="008E51AF"/>
    <w:rsid w:val="008F226D"/>
    <w:rsid w:val="008F27C6"/>
    <w:rsid w:val="008F4E1E"/>
    <w:rsid w:val="008F6D32"/>
    <w:rsid w:val="008F717A"/>
    <w:rsid w:val="008F7C1D"/>
    <w:rsid w:val="009011F4"/>
    <w:rsid w:val="00901220"/>
    <w:rsid w:val="009012FC"/>
    <w:rsid w:val="009013EB"/>
    <w:rsid w:val="00905329"/>
    <w:rsid w:val="0090620D"/>
    <w:rsid w:val="009100EB"/>
    <w:rsid w:val="00917108"/>
    <w:rsid w:val="00917273"/>
    <w:rsid w:val="0092047C"/>
    <w:rsid w:val="00920AA1"/>
    <w:rsid w:val="009213D7"/>
    <w:rsid w:val="009219C3"/>
    <w:rsid w:val="00922AA9"/>
    <w:rsid w:val="00926919"/>
    <w:rsid w:val="00930533"/>
    <w:rsid w:val="00932614"/>
    <w:rsid w:val="00933D2E"/>
    <w:rsid w:val="00935151"/>
    <w:rsid w:val="009363B9"/>
    <w:rsid w:val="00936BAB"/>
    <w:rsid w:val="009446D9"/>
    <w:rsid w:val="00945096"/>
    <w:rsid w:val="009467CD"/>
    <w:rsid w:val="00946EE7"/>
    <w:rsid w:val="009509CD"/>
    <w:rsid w:val="00950BCC"/>
    <w:rsid w:val="00952763"/>
    <w:rsid w:val="00954F4C"/>
    <w:rsid w:val="00955AB2"/>
    <w:rsid w:val="00955DF5"/>
    <w:rsid w:val="0095681B"/>
    <w:rsid w:val="00956A98"/>
    <w:rsid w:val="00961CBE"/>
    <w:rsid w:val="00962CDE"/>
    <w:rsid w:val="00963641"/>
    <w:rsid w:val="009637FD"/>
    <w:rsid w:val="00965B79"/>
    <w:rsid w:val="00966308"/>
    <w:rsid w:val="00967A72"/>
    <w:rsid w:val="009714DF"/>
    <w:rsid w:val="009717D5"/>
    <w:rsid w:val="009718F6"/>
    <w:rsid w:val="00971B22"/>
    <w:rsid w:val="00971C82"/>
    <w:rsid w:val="009767BA"/>
    <w:rsid w:val="00980309"/>
    <w:rsid w:val="0098170A"/>
    <w:rsid w:val="00983077"/>
    <w:rsid w:val="00985E46"/>
    <w:rsid w:val="0098722E"/>
    <w:rsid w:val="00990142"/>
    <w:rsid w:val="00990176"/>
    <w:rsid w:val="0099134D"/>
    <w:rsid w:val="0099261D"/>
    <w:rsid w:val="0099375D"/>
    <w:rsid w:val="00994008"/>
    <w:rsid w:val="009944FD"/>
    <w:rsid w:val="009950D1"/>
    <w:rsid w:val="009A18D1"/>
    <w:rsid w:val="009A3C6C"/>
    <w:rsid w:val="009A3D51"/>
    <w:rsid w:val="009A4A4F"/>
    <w:rsid w:val="009A5D92"/>
    <w:rsid w:val="009A5DC1"/>
    <w:rsid w:val="009A6CE6"/>
    <w:rsid w:val="009B189E"/>
    <w:rsid w:val="009B335B"/>
    <w:rsid w:val="009B3A37"/>
    <w:rsid w:val="009B501D"/>
    <w:rsid w:val="009B6D07"/>
    <w:rsid w:val="009C1503"/>
    <w:rsid w:val="009C377D"/>
    <w:rsid w:val="009C475A"/>
    <w:rsid w:val="009C47BA"/>
    <w:rsid w:val="009D0822"/>
    <w:rsid w:val="009D191F"/>
    <w:rsid w:val="009D2039"/>
    <w:rsid w:val="009D3429"/>
    <w:rsid w:val="009D5A6B"/>
    <w:rsid w:val="009E15A4"/>
    <w:rsid w:val="009E6093"/>
    <w:rsid w:val="009E73FD"/>
    <w:rsid w:val="009F02BE"/>
    <w:rsid w:val="009F2F1A"/>
    <w:rsid w:val="009F2F60"/>
    <w:rsid w:val="009F3DC3"/>
    <w:rsid w:val="009F5E24"/>
    <w:rsid w:val="009F76C1"/>
    <w:rsid w:val="009F7FE5"/>
    <w:rsid w:val="00A00B2E"/>
    <w:rsid w:val="00A01BC8"/>
    <w:rsid w:val="00A021C0"/>
    <w:rsid w:val="00A02528"/>
    <w:rsid w:val="00A02E80"/>
    <w:rsid w:val="00A0488F"/>
    <w:rsid w:val="00A11D76"/>
    <w:rsid w:val="00A1361A"/>
    <w:rsid w:val="00A1493A"/>
    <w:rsid w:val="00A17F26"/>
    <w:rsid w:val="00A209A3"/>
    <w:rsid w:val="00A21F1B"/>
    <w:rsid w:val="00A25C33"/>
    <w:rsid w:val="00A2618A"/>
    <w:rsid w:val="00A2635D"/>
    <w:rsid w:val="00A27FE6"/>
    <w:rsid w:val="00A30C93"/>
    <w:rsid w:val="00A36DE7"/>
    <w:rsid w:val="00A37B08"/>
    <w:rsid w:val="00A407CB"/>
    <w:rsid w:val="00A40CFD"/>
    <w:rsid w:val="00A41039"/>
    <w:rsid w:val="00A41803"/>
    <w:rsid w:val="00A41E33"/>
    <w:rsid w:val="00A43C02"/>
    <w:rsid w:val="00A457F3"/>
    <w:rsid w:val="00A46909"/>
    <w:rsid w:val="00A46D50"/>
    <w:rsid w:val="00A503C3"/>
    <w:rsid w:val="00A50BA4"/>
    <w:rsid w:val="00A51911"/>
    <w:rsid w:val="00A53FDF"/>
    <w:rsid w:val="00A56DAA"/>
    <w:rsid w:val="00A57C53"/>
    <w:rsid w:val="00A6007D"/>
    <w:rsid w:val="00A613E3"/>
    <w:rsid w:val="00A61B0D"/>
    <w:rsid w:val="00A61D3D"/>
    <w:rsid w:val="00A620AD"/>
    <w:rsid w:val="00A64DC3"/>
    <w:rsid w:val="00A66EA8"/>
    <w:rsid w:val="00A716BA"/>
    <w:rsid w:val="00A7228C"/>
    <w:rsid w:val="00A72A4A"/>
    <w:rsid w:val="00A72FFE"/>
    <w:rsid w:val="00A731A9"/>
    <w:rsid w:val="00A76F6C"/>
    <w:rsid w:val="00A7704A"/>
    <w:rsid w:val="00A7744A"/>
    <w:rsid w:val="00A8067E"/>
    <w:rsid w:val="00A80DA3"/>
    <w:rsid w:val="00A82DFB"/>
    <w:rsid w:val="00A82E57"/>
    <w:rsid w:val="00A830A0"/>
    <w:rsid w:val="00A831B4"/>
    <w:rsid w:val="00A86B4C"/>
    <w:rsid w:val="00A911E4"/>
    <w:rsid w:val="00A9296A"/>
    <w:rsid w:val="00A95099"/>
    <w:rsid w:val="00A96BF1"/>
    <w:rsid w:val="00AA2E38"/>
    <w:rsid w:val="00AA30B3"/>
    <w:rsid w:val="00AA63BA"/>
    <w:rsid w:val="00AB36FA"/>
    <w:rsid w:val="00AC1650"/>
    <w:rsid w:val="00AC2B15"/>
    <w:rsid w:val="00AC5ABD"/>
    <w:rsid w:val="00AC604B"/>
    <w:rsid w:val="00AC6963"/>
    <w:rsid w:val="00AC72B5"/>
    <w:rsid w:val="00AD41C0"/>
    <w:rsid w:val="00AD42E8"/>
    <w:rsid w:val="00AD5EC9"/>
    <w:rsid w:val="00AD7A76"/>
    <w:rsid w:val="00AE0B60"/>
    <w:rsid w:val="00AE0E19"/>
    <w:rsid w:val="00AE0FBC"/>
    <w:rsid w:val="00AE1799"/>
    <w:rsid w:val="00AE1EE6"/>
    <w:rsid w:val="00AE2ACE"/>
    <w:rsid w:val="00AE3994"/>
    <w:rsid w:val="00AE4870"/>
    <w:rsid w:val="00AF28C6"/>
    <w:rsid w:val="00AF3396"/>
    <w:rsid w:val="00AF45C8"/>
    <w:rsid w:val="00AF5810"/>
    <w:rsid w:val="00AF5AB4"/>
    <w:rsid w:val="00AF602F"/>
    <w:rsid w:val="00B00E01"/>
    <w:rsid w:val="00B01CAC"/>
    <w:rsid w:val="00B072C4"/>
    <w:rsid w:val="00B11EEE"/>
    <w:rsid w:val="00B14AF6"/>
    <w:rsid w:val="00B14B63"/>
    <w:rsid w:val="00B14E10"/>
    <w:rsid w:val="00B1632B"/>
    <w:rsid w:val="00B23783"/>
    <w:rsid w:val="00B23E28"/>
    <w:rsid w:val="00B23F47"/>
    <w:rsid w:val="00B2444E"/>
    <w:rsid w:val="00B253C5"/>
    <w:rsid w:val="00B279DC"/>
    <w:rsid w:val="00B27A1F"/>
    <w:rsid w:val="00B310EB"/>
    <w:rsid w:val="00B338E4"/>
    <w:rsid w:val="00B34696"/>
    <w:rsid w:val="00B3661D"/>
    <w:rsid w:val="00B369F6"/>
    <w:rsid w:val="00B371E4"/>
    <w:rsid w:val="00B375CC"/>
    <w:rsid w:val="00B37D12"/>
    <w:rsid w:val="00B41E74"/>
    <w:rsid w:val="00B42A22"/>
    <w:rsid w:val="00B4625B"/>
    <w:rsid w:val="00B501B2"/>
    <w:rsid w:val="00B529E2"/>
    <w:rsid w:val="00B5525C"/>
    <w:rsid w:val="00B55CDC"/>
    <w:rsid w:val="00B56A35"/>
    <w:rsid w:val="00B6159F"/>
    <w:rsid w:val="00B61D74"/>
    <w:rsid w:val="00B622D8"/>
    <w:rsid w:val="00B64081"/>
    <w:rsid w:val="00B64BBA"/>
    <w:rsid w:val="00B655F8"/>
    <w:rsid w:val="00B66D6F"/>
    <w:rsid w:val="00B720ED"/>
    <w:rsid w:val="00B7243C"/>
    <w:rsid w:val="00B733B4"/>
    <w:rsid w:val="00B73C4D"/>
    <w:rsid w:val="00B749C5"/>
    <w:rsid w:val="00B74D85"/>
    <w:rsid w:val="00B7585F"/>
    <w:rsid w:val="00B75C63"/>
    <w:rsid w:val="00B80A6E"/>
    <w:rsid w:val="00B822ED"/>
    <w:rsid w:val="00B82637"/>
    <w:rsid w:val="00B837E4"/>
    <w:rsid w:val="00B8390A"/>
    <w:rsid w:val="00B8522C"/>
    <w:rsid w:val="00B86492"/>
    <w:rsid w:val="00B86BB0"/>
    <w:rsid w:val="00B90F52"/>
    <w:rsid w:val="00B94862"/>
    <w:rsid w:val="00B94D53"/>
    <w:rsid w:val="00B9594B"/>
    <w:rsid w:val="00B9601A"/>
    <w:rsid w:val="00B97116"/>
    <w:rsid w:val="00BA00C3"/>
    <w:rsid w:val="00BA2220"/>
    <w:rsid w:val="00BA3AC8"/>
    <w:rsid w:val="00BA6B7F"/>
    <w:rsid w:val="00BA74AA"/>
    <w:rsid w:val="00BB012E"/>
    <w:rsid w:val="00BB0F36"/>
    <w:rsid w:val="00BB10DA"/>
    <w:rsid w:val="00BB26A4"/>
    <w:rsid w:val="00BB4477"/>
    <w:rsid w:val="00BB55C6"/>
    <w:rsid w:val="00BB59F1"/>
    <w:rsid w:val="00BB6E41"/>
    <w:rsid w:val="00BB7C73"/>
    <w:rsid w:val="00BC0C25"/>
    <w:rsid w:val="00BC0C6F"/>
    <w:rsid w:val="00BC1BBC"/>
    <w:rsid w:val="00BC25C0"/>
    <w:rsid w:val="00BC27CA"/>
    <w:rsid w:val="00BC37CD"/>
    <w:rsid w:val="00BC3E83"/>
    <w:rsid w:val="00BC53AE"/>
    <w:rsid w:val="00BD4BE6"/>
    <w:rsid w:val="00BD4EAD"/>
    <w:rsid w:val="00BD7CCF"/>
    <w:rsid w:val="00BD7F59"/>
    <w:rsid w:val="00BE04B7"/>
    <w:rsid w:val="00BE1920"/>
    <w:rsid w:val="00BE24AA"/>
    <w:rsid w:val="00BE3B56"/>
    <w:rsid w:val="00BE42B6"/>
    <w:rsid w:val="00BE4719"/>
    <w:rsid w:val="00BE49F8"/>
    <w:rsid w:val="00BE4AE3"/>
    <w:rsid w:val="00BE69F6"/>
    <w:rsid w:val="00BE7662"/>
    <w:rsid w:val="00BF1E27"/>
    <w:rsid w:val="00BF3D2F"/>
    <w:rsid w:val="00BF7A52"/>
    <w:rsid w:val="00C00BF1"/>
    <w:rsid w:val="00C013CF"/>
    <w:rsid w:val="00C03043"/>
    <w:rsid w:val="00C032CD"/>
    <w:rsid w:val="00C03511"/>
    <w:rsid w:val="00C03AB0"/>
    <w:rsid w:val="00C1313B"/>
    <w:rsid w:val="00C15823"/>
    <w:rsid w:val="00C15B89"/>
    <w:rsid w:val="00C15D5C"/>
    <w:rsid w:val="00C17502"/>
    <w:rsid w:val="00C17EFF"/>
    <w:rsid w:val="00C21518"/>
    <w:rsid w:val="00C21DE5"/>
    <w:rsid w:val="00C260C8"/>
    <w:rsid w:val="00C33DAA"/>
    <w:rsid w:val="00C3405B"/>
    <w:rsid w:val="00C35548"/>
    <w:rsid w:val="00C35A1A"/>
    <w:rsid w:val="00C362B6"/>
    <w:rsid w:val="00C36509"/>
    <w:rsid w:val="00C3682D"/>
    <w:rsid w:val="00C3705E"/>
    <w:rsid w:val="00C46646"/>
    <w:rsid w:val="00C47FFE"/>
    <w:rsid w:val="00C52B0D"/>
    <w:rsid w:val="00C54C7F"/>
    <w:rsid w:val="00C555DA"/>
    <w:rsid w:val="00C56684"/>
    <w:rsid w:val="00C56839"/>
    <w:rsid w:val="00C57460"/>
    <w:rsid w:val="00C60A27"/>
    <w:rsid w:val="00C61F6B"/>
    <w:rsid w:val="00C634E5"/>
    <w:rsid w:val="00C67227"/>
    <w:rsid w:val="00C67C18"/>
    <w:rsid w:val="00C7055F"/>
    <w:rsid w:val="00C71C9E"/>
    <w:rsid w:val="00C72679"/>
    <w:rsid w:val="00C72A76"/>
    <w:rsid w:val="00C7363B"/>
    <w:rsid w:val="00C7366C"/>
    <w:rsid w:val="00C744B1"/>
    <w:rsid w:val="00C764E5"/>
    <w:rsid w:val="00C816AF"/>
    <w:rsid w:val="00C82790"/>
    <w:rsid w:val="00C82FDE"/>
    <w:rsid w:val="00C85A84"/>
    <w:rsid w:val="00C8643C"/>
    <w:rsid w:val="00C87EF6"/>
    <w:rsid w:val="00C90417"/>
    <w:rsid w:val="00C931EA"/>
    <w:rsid w:val="00C94685"/>
    <w:rsid w:val="00CA4B6B"/>
    <w:rsid w:val="00CA636C"/>
    <w:rsid w:val="00CB1884"/>
    <w:rsid w:val="00CC1D27"/>
    <w:rsid w:val="00CC3041"/>
    <w:rsid w:val="00CC4C74"/>
    <w:rsid w:val="00CC7056"/>
    <w:rsid w:val="00CD1DE8"/>
    <w:rsid w:val="00CD2AF2"/>
    <w:rsid w:val="00CD3F9A"/>
    <w:rsid w:val="00CD485A"/>
    <w:rsid w:val="00CE4B0F"/>
    <w:rsid w:val="00CE4EBA"/>
    <w:rsid w:val="00CE6A6B"/>
    <w:rsid w:val="00CE798B"/>
    <w:rsid w:val="00CF001E"/>
    <w:rsid w:val="00CF02A0"/>
    <w:rsid w:val="00CF02C6"/>
    <w:rsid w:val="00CF2960"/>
    <w:rsid w:val="00CF36DD"/>
    <w:rsid w:val="00CF5893"/>
    <w:rsid w:val="00CF760D"/>
    <w:rsid w:val="00D00490"/>
    <w:rsid w:val="00D02928"/>
    <w:rsid w:val="00D040B5"/>
    <w:rsid w:val="00D04558"/>
    <w:rsid w:val="00D057C8"/>
    <w:rsid w:val="00D0790D"/>
    <w:rsid w:val="00D1200B"/>
    <w:rsid w:val="00D121F1"/>
    <w:rsid w:val="00D124B3"/>
    <w:rsid w:val="00D16945"/>
    <w:rsid w:val="00D16D47"/>
    <w:rsid w:val="00D17019"/>
    <w:rsid w:val="00D20501"/>
    <w:rsid w:val="00D21047"/>
    <w:rsid w:val="00D220F7"/>
    <w:rsid w:val="00D233A5"/>
    <w:rsid w:val="00D304D0"/>
    <w:rsid w:val="00D343BF"/>
    <w:rsid w:val="00D35839"/>
    <w:rsid w:val="00D37786"/>
    <w:rsid w:val="00D37C03"/>
    <w:rsid w:val="00D37EA0"/>
    <w:rsid w:val="00D415CB"/>
    <w:rsid w:val="00D41D83"/>
    <w:rsid w:val="00D4384B"/>
    <w:rsid w:val="00D447F8"/>
    <w:rsid w:val="00D45A1B"/>
    <w:rsid w:val="00D46330"/>
    <w:rsid w:val="00D46993"/>
    <w:rsid w:val="00D50DDB"/>
    <w:rsid w:val="00D52B11"/>
    <w:rsid w:val="00D55631"/>
    <w:rsid w:val="00D559E0"/>
    <w:rsid w:val="00D56448"/>
    <w:rsid w:val="00D5780E"/>
    <w:rsid w:val="00D604B6"/>
    <w:rsid w:val="00D6051C"/>
    <w:rsid w:val="00D60FAC"/>
    <w:rsid w:val="00D62CC8"/>
    <w:rsid w:val="00D658A2"/>
    <w:rsid w:val="00D65967"/>
    <w:rsid w:val="00D65FBC"/>
    <w:rsid w:val="00D66BAB"/>
    <w:rsid w:val="00D70DEF"/>
    <w:rsid w:val="00D802FE"/>
    <w:rsid w:val="00D804D8"/>
    <w:rsid w:val="00D825A1"/>
    <w:rsid w:val="00D850C4"/>
    <w:rsid w:val="00D85587"/>
    <w:rsid w:val="00D85A9C"/>
    <w:rsid w:val="00D85E3E"/>
    <w:rsid w:val="00D85E46"/>
    <w:rsid w:val="00D86F1C"/>
    <w:rsid w:val="00D873FB"/>
    <w:rsid w:val="00D87F0E"/>
    <w:rsid w:val="00D90B51"/>
    <w:rsid w:val="00D91A7D"/>
    <w:rsid w:val="00D938DD"/>
    <w:rsid w:val="00D94800"/>
    <w:rsid w:val="00D95519"/>
    <w:rsid w:val="00D97240"/>
    <w:rsid w:val="00DA0098"/>
    <w:rsid w:val="00DA02D9"/>
    <w:rsid w:val="00DA090A"/>
    <w:rsid w:val="00DA2B80"/>
    <w:rsid w:val="00DA666A"/>
    <w:rsid w:val="00DB0704"/>
    <w:rsid w:val="00DB08BA"/>
    <w:rsid w:val="00DB1E63"/>
    <w:rsid w:val="00DB3A63"/>
    <w:rsid w:val="00DB4AE2"/>
    <w:rsid w:val="00DB4E53"/>
    <w:rsid w:val="00DC7682"/>
    <w:rsid w:val="00DC773B"/>
    <w:rsid w:val="00DD0A54"/>
    <w:rsid w:val="00DD0FD5"/>
    <w:rsid w:val="00DD3CEB"/>
    <w:rsid w:val="00DD5034"/>
    <w:rsid w:val="00DD6166"/>
    <w:rsid w:val="00DE0E93"/>
    <w:rsid w:val="00DF07BF"/>
    <w:rsid w:val="00DF09FF"/>
    <w:rsid w:val="00DF30C3"/>
    <w:rsid w:val="00DF3270"/>
    <w:rsid w:val="00DF4A84"/>
    <w:rsid w:val="00DF4F90"/>
    <w:rsid w:val="00DF5214"/>
    <w:rsid w:val="00DF6B70"/>
    <w:rsid w:val="00E00F7A"/>
    <w:rsid w:val="00E03F66"/>
    <w:rsid w:val="00E043ED"/>
    <w:rsid w:val="00E04CBB"/>
    <w:rsid w:val="00E0610B"/>
    <w:rsid w:val="00E11186"/>
    <w:rsid w:val="00E12E87"/>
    <w:rsid w:val="00E173E1"/>
    <w:rsid w:val="00E216BB"/>
    <w:rsid w:val="00E23778"/>
    <w:rsid w:val="00E23FE3"/>
    <w:rsid w:val="00E247F1"/>
    <w:rsid w:val="00E25B50"/>
    <w:rsid w:val="00E2646F"/>
    <w:rsid w:val="00E26D51"/>
    <w:rsid w:val="00E272ED"/>
    <w:rsid w:val="00E27925"/>
    <w:rsid w:val="00E279C1"/>
    <w:rsid w:val="00E27F3A"/>
    <w:rsid w:val="00E31067"/>
    <w:rsid w:val="00E32DC9"/>
    <w:rsid w:val="00E33427"/>
    <w:rsid w:val="00E33476"/>
    <w:rsid w:val="00E341AB"/>
    <w:rsid w:val="00E34587"/>
    <w:rsid w:val="00E34AA8"/>
    <w:rsid w:val="00E35A45"/>
    <w:rsid w:val="00E35EF3"/>
    <w:rsid w:val="00E36C25"/>
    <w:rsid w:val="00E36E35"/>
    <w:rsid w:val="00E4210E"/>
    <w:rsid w:val="00E45B6F"/>
    <w:rsid w:val="00E47ECB"/>
    <w:rsid w:val="00E50ACD"/>
    <w:rsid w:val="00E50D12"/>
    <w:rsid w:val="00E521A0"/>
    <w:rsid w:val="00E54BD2"/>
    <w:rsid w:val="00E54E2E"/>
    <w:rsid w:val="00E55AE7"/>
    <w:rsid w:val="00E561C3"/>
    <w:rsid w:val="00E60009"/>
    <w:rsid w:val="00E601E7"/>
    <w:rsid w:val="00E61049"/>
    <w:rsid w:val="00E64082"/>
    <w:rsid w:val="00E67879"/>
    <w:rsid w:val="00E721A7"/>
    <w:rsid w:val="00E73682"/>
    <w:rsid w:val="00E73AC9"/>
    <w:rsid w:val="00E74059"/>
    <w:rsid w:val="00E74C1C"/>
    <w:rsid w:val="00E75114"/>
    <w:rsid w:val="00E7637B"/>
    <w:rsid w:val="00E77BF4"/>
    <w:rsid w:val="00E82DA3"/>
    <w:rsid w:val="00E82F17"/>
    <w:rsid w:val="00E836C5"/>
    <w:rsid w:val="00E8425B"/>
    <w:rsid w:val="00E8428F"/>
    <w:rsid w:val="00E850C5"/>
    <w:rsid w:val="00E863FD"/>
    <w:rsid w:val="00E86F03"/>
    <w:rsid w:val="00E94734"/>
    <w:rsid w:val="00E94E77"/>
    <w:rsid w:val="00E94F6B"/>
    <w:rsid w:val="00E951FD"/>
    <w:rsid w:val="00E96E61"/>
    <w:rsid w:val="00E974A6"/>
    <w:rsid w:val="00E974FC"/>
    <w:rsid w:val="00EA20EF"/>
    <w:rsid w:val="00EA2D39"/>
    <w:rsid w:val="00EA40EB"/>
    <w:rsid w:val="00EA47C0"/>
    <w:rsid w:val="00EA62B6"/>
    <w:rsid w:val="00EA752A"/>
    <w:rsid w:val="00EA7A78"/>
    <w:rsid w:val="00EB26C7"/>
    <w:rsid w:val="00EB4D88"/>
    <w:rsid w:val="00EB6B85"/>
    <w:rsid w:val="00EC002E"/>
    <w:rsid w:val="00EC1D70"/>
    <w:rsid w:val="00EC2BD8"/>
    <w:rsid w:val="00EC2DB0"/>
    <w:rsid w:val="00EC3082"/>
    <w:rsid w:val="00EC33DF"/>
    <w:rsid w:val="00EC33E8"/>
    <w:rsid w:val="00EC355A"/>
    <w:rsid w:val="00EC5227"/>
    <w:rsid w:val="00EC6FB1"/>
    <w:rsid w:val="00ED1634"/>
    <w:rsid w:val="00ED2A44"/>
    <w:rsid w:val="00EE0ACB"/>
    <w:rsid w:val="00EE2752"/>
    <w:rsid w:val="00EE5526"/>
    <w:rsid w:val="00EE5814"/>
    <w:rsid w:val="00EE63EB"/>
    <w:rsid w:val="00EE7095"/>
    <w:rsid w:val="00EE70E4"/>
    <w:rsid w:val="00EF0C5D"/>
    <w:rsid w:val="00EF1501"/>
    <w:rsid w:val="00EF3692"/>
    <w:rsid w:val="00EF37D0"/>
    <w:rsid w:val="00EF4B6F"/>
    <w:rsid w:val="00EF79C5"/>
    <w:rsid w:val="00EF7B86"/>
    <w:rsid w:val="00EF7FCA"/>
    <w:rsid w:val="00F01F79"/>
    <w:rsid w:val="00F02124"/>
    <w:rsid w:val="00F028D3"/>
    <w:rsid w:val="00F04846"/>
    <w:rsid w:val="00F0486A"/>
    <w:rsid w:val="00F15C89"/>
    <w:rsid w:val="00F16C73"/>
    <w:rsid w:val="00F17443"/>
    <w:rsid w:val="00F1786C"/>
    <w:rsid w:val="00F17AD7"/>
    <w:rsid w:val="00F17E2A"/>
    <w:rsid w:val="00F21603"/>
    <w:rsid w:val="00F23A96"/>
    <w:rsid w:val="00F23B5B"/>
    <w:rsid w:val="00F25357"/>
    <w:rsid w:val="00F27C02"/>
    <w:rsid w:val="00F30DDC"/>
    <w:rsid w:val="00F3480C"/>
    <w:rsid w:val="00F37158"/>
    <w:rsid w:val="00F40716"/>
    <w:rsid w:val="00F411C8"/>
    <w:rsid w:val="00F44E5A"/>
    <w:rsid w:val="00F51B9A"/>
    <w:rsid w:val="00F526E2"/>
    <w:rsid w:val="00F527CD"/>
    <w:rsid w:val="00F53413"/>
    <w:rsid w:val="00F5790C"/>
    <w:rsid w:val="00F632AC"/>
    <w:rsid w:val="00F63B63"/>
    <w:rsid w:val="00F64570"/>
    <w:rsid w:val="00F652BA"/>
    <w:rsid w:val="00F65A11"/>
    <w:rsid w:val="00F71442"/>
    <w:rsid w:val="00F7170A"/>
    <w:rsid w:val="00F74DBE"/>
    <w:rsid w:val="00F7509E"/>
    <w:rsid w:val="00F7522D"/>
    <w:rsid w:val="00F75751"/>
    <w:rsid w:val="00F760B7"/>
    <w:rsid w:val="00F81281"/>
    <w:rsid w:val="00F81B05"/>
    <w:rsid w:val="00F8242A"/>
    <w:rsid w:val="00F85D62"/>
    <w:rsid w:val="00F92B25"/>
    <w:rsid w:val="00F9355D"/>
    <w:rsid w:val="00F935AE"/>
    <w:rsid w:val="00F93676"/>
    <w:rsid w:val="00F93E85"/>
    <w:rsid w:val="00F95033"/>
    <w:rsid w:val="00F9538B"/>
    <w:rsid w:val="00F95D1D"/>
    <w:rsid w:val="00FA16A1"/>
    <w:rsid w:val="00FA3EF7"/>
    <w:rsid w:val="00FA565F"/>
    <w:rsid w:val="00FA5BFA"/>
    <w:rsid w:val="00FB0A01"/>
    <w:rsid w:val="00FB2651"/>
    <w:rsid w:val="00FB40A2"/>
    <w:rsid w:val="00FC0ABE"/>
    <w:rsid w:val="00FC3AAB"/>
    <w:rsid w:val="00FC3C60"/>
    <w:rsid w:val="00FC5060"/>
    <w:rsid w:val="00FC6AC1"/>
    <w:rsid w:val="00FD0EE8"/>
    <w:rsid w:val="00FD1E80"/>
    <w:rsid w:val="00FD27CE"/>
    <w:rsid w:val="00FD5F9A"/>
    <w:rsid w:val="00FE588B"/>
    <w:rsid w:val="00FE5B1A"/>
    <w:rsid w:val="00FE7600"/>
    <w:rsid w:val="00FE7B28"/>
    <w:rsid w:val="00FF47ED"/>
    <w:rsid w:val="00FF5283"/>
    <w:rsid w:val="00FF74D4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8A13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5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7640D2"/>
    <w:rPr>
      <w:rFonts w:ascii="GulimChe" w:eastAsia="GulimChe" w:hAnsi="GulimChe" w:cs="GulimChe"/>
      <w:sz w:val="24"/>
      <w:szCs w:val="24"/>
    </w:rPr>
  </w:style>
  <w:style w:type="character" w:customStyle="1" w:styleId="apple-converted-space">
    <w:name w:val="apple-converted-space"/>
    <w:basedOn w:val="DefaultParagraphFont"/>
    <w:rsid w:val="007640D2"/>
  </w:style>
  <w:style w:type="paragraph" w:styleId="NormalWeb">
    <w:name w:val="Normal (Web)"/>
    <w:basedOn w:val="Normal"/>
    <w:uiPriority w:val="99"/>
    <w:semiHidden/>
    <w:unhideWhenUsed/>
    <w:rsid w:val="007640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0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176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76"/>
    <w:rPr>
      <w:rFonts w:ascii="Tahoma" w:eastAsiaTheme="majorEastAsia" w:hAnsi="Tahoma" w:cs="Tahoma"/>
      <w:sz w:val="16"/>
      <w:szCs w:val="18"/>
    </w:rPr>
  </w:style>
  <w:style w:type="paragraph" w:customStyle="1" w:styleId="Default">
    <w:name w:val="Default"/>
    <w:rsid w:val="009901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ZapfHumnst BT" w:eastAsia="ZapfHumnst BT" w:hAnsi="Malgun Gothic" w:cs="ZapfHumnst BT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9017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66E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EB4"/>
  </w:style>
  <w:style w:type="paragraph" w:styleId="Footer">
    <w:name w:val="footer"/>
    <w:basedOn w:val="Normal"/>
    <w:link w:val="FooterChar"/>
    <w:uiPriority w:val="99"/>
    <w:unhideWhenUsed/>
    <w:rsid w:val="00466E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EB4"/>
  </w:style>
  <w:style w:type="character" w:styleId="Hyperlink">
    <w:name w:val="Hyperlink"/>
    <w:basedOn w:val="DefaultParagraphFont"/>
    <w:uiPriority w:val="99"/>
    <w:unhideWhenUsed/>
    <w:rsid w:val="0090532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0E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E93"/>
    <w:pPr>
      <w:spacing w:line="240" w:lineRule="auto"/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E93"/>
    <w:rPr>
      <w:rFonts w:ascii="Tahoma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E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E93"/>
    <w:rPr>
      <w:rFonts w:ascii="Tahoma" w:hAnsi="Tahoma" w:cs="Tahoma"/>
      <w:b/>
      <w:bCs/>
      <w:sz w:val="24"/>
      <w:szCs w:val="20"/>
    </w:rPr>
  </w:style>
  <w:style w:type="table" w:styleId="TableGrid">
    <w:name w:val="Table Grid"/>
    <w:basedOn w:val="TableNormal"/>
    <w:uiPriority w:val="39"/>
    <w:rsid w:val="006C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4734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E289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E289D"/>
  </w:style>
  <w:style w:type="character" w:styleId="FootnoteReference">
    <w:name w:val="footnote reference"/>
    <w:basedOn w:val="DefaultParagraphFont"/>
    <w:uiPriority w:val="99"/>
    <w:semiHidden/>
    <w:unhideWhenUsed/>
    <w:rsid w:val="003E289D"/>
    <w:rPr>
      <w:vertAlign w:val="superscript"/>
    </w:rPr>
  </w:style>
  <w:style w:type="character" w:customStyle="1" w:styleId="cit">
    <w:name w:val="cit"/>
    <w:basedOn w:val="DefaultParagraphFont"/>
    <w:rsid w:val="00AF602F"/>
  </w:style>
  <w:style w:type="character" w:styleId="FollowedHyperlink">
    <w:name w:val="FollowedHyperlink"/>
    <w:basedOn w:val="DefaultParagraphFont"/>
    <w:uiPriority w:val="99"/>
    <w:semiHidden/>
    <w:unhideWhenUsed/>
    <w:rsid w:val="000120B9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34868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5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7640D2"/>
    <w:rPr>
      <w:rFonts w:ascii="GulimChe" w:eastAsia="GulimChe" w:hAnsi="GulimChe" w:cs="GulimChe"/>
      <w:sz w:val="24"/>
      <w:szCs w:val="24"/>
    </w:rPr>
  </w:style>
  <w:style w:type="character" w:customStyle="1" w:styleId="apple-converted-space">
    <w:name w:val="apple-converted-space"/>
    <w:basedOn w:val="DefaultParagraphFont"/>
    <w:rsid w:val="007640D2"/>
  </w:style>
  <w:style w:type="paragraph" w:styleId="NormalWeb">
    <w:name w:val="Normal (Web)"/>
    <w:basedOn w:val="Normal"/>
    <w:uiPriority w:val="99"/>
    <w:semiHidden/>
    <w:unhideWhenUsed/>
    <w:rsid w:val="007640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0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176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76"/>
    <w:rPr>
      <w:rFonts w:ascii="Tahoma" w:eastAsiaTheme="majorEastAsia" w:hAnsi="Tahoma" w:cs="Tahoma"/>
      <w:sz w:val="16"/>
      <w:szCs w:val="18"/>
    </w:rPr>
  </w:style>
  <w:style w:type="paragraph" w:customStyle="1" w:styleId="Default">
    <w:name w:val="Default"/>
    <w:rsid w:val="009901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ZapfHumnst BT" w:eastAsia="ZapfHumnst BT" w:hAnsi="Malgun Gothic" w:cs="ZapfHumnst BT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9017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66E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EB4"/>
  </w:style>
  <w:style w:type="paragraph" w:styleId="Footer">
    <w:name w:val="footer"/>
    <w:basedOn w:val="Normal"/>
    <w:link w:val="FooterChar"/>
    <w:uiPriority w:val="99"/>
    <w:unhideWhenUsed/>
    <w:rsid w:val="00466E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EB4"/>
  </w:style>
  <w:style w:type="character" w:styleId="Hyperlink">
    <w:name w:val="Hyperlink"/>
    <w:basedOn w:val="DefaultParagraphFont"/>
    <w:uiPriority w:val="99"/>
    <w:unhideWhenUsed/>
    <w:rsid w:val="0090532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0E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E93"/>
    <w:pPr>
      <w:spacing w:line="240" w:lineRule="auto"/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E93"/>
    <w:rPr>
      <w:rFonts w:ascii="Tahoma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E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E93"/>
    <w:rPr>
      <w:rFonts w:ascii="Tahoma" w:hAnsi="Tahoma" w:cs="Tahoma"/>
      <w:b/>
      <w:bCs/>
      <w:sz w:val="24"/>
      <w:szCs w:val="20"/>
    </w:rPr>
  </w:style>
  <w:style w:type="table" w:styleId="TableGrid">
    <w:name w:val="Table Grid"/>
    <w:basedOn w:val="TableNormal"/>
    <w:uiPriority w:val="39"/>
    <w:rsid w:val="006C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4734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E289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E289D"/>
  </w:style>
  <w:style w:type="character" w:styleId="FootnoteReference">
    <w:name w:val="footnote reference"/>
    <w:basedOn w:val="DefaultParagraphFont"/>
    <w:uiPriority w:val="99"/>
    <w:semiHidden/>
    <w:unhideWhenUsed/>
    <w:rsid w:val="003E289D"/>
    <w:rPr>
      <w:vertAlign w:val="superscript"/>
    </w:rPr>
  </w:style>
  <w:style w:type="character" w:customStyle="1" w:styleId="cit">
    <w:name w:val="cit"/>
    <w:basedOn w:val="DefaultParagraphFont"/>
    <w:rsid w:val="00AF602F"/>
  </w:style>
  <w:style w:type="character" w:styleId="FollowedHyperlink">
    <w:name w:val="FollowedHyperlink"/>
    <w:basedOn w:val="DefaultParagraphFont"/>
    <w:uiPriority w:val="99"/>
    <w:semiHidden/>
    <w:unhideWhenUsed/>
    <w:rsid w:val="000120B9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34868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2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23926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5806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5283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54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4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9293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8504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383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21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39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1352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73047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736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5892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8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6667">
          <w:marLeft w:val="30"/>
          <w:marRight w:val="3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2176">
          <w:marLeft w:val="30"/>
          <w:marRight w:val="3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7226">
              <w:marLeft w:val="30"/>
              <w:marRight w:val="30"/>
              <w:marTop w:val="1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7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215">
              <w:marLeft w:val="30"/>
              <w:marRight w:val="30"/>
              <w:marTop w:val="1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939D7-D931-4016-B117-0F9C99EB3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4</Words>
  <Characters>4427</Characters>
  <Application>Microsoft Office Word</Application>
  <DocSecurity>0</DocSecurity>
  <Lines>737</Lines>
  <Paragraphs>64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oo Kim</dc:creator>
  <cp:keywords/>
  <dc:description/>
  <cp:lastModifiedBy>MSARDAN</cp:lastModifiedBy>
  <cp:revision>5</cp:revision>
  <cp:lastPrinted>2017-11-24T10:45:00Z</cp:lastPrinted>
  <dcterms:created xsi:type="dcterms:W3CDTF">2018-06-11T10:58:00Z</dcterms:created>
  <dcterms:modified xsi:type="dcterms:W3CDTF">2018-10-08T05:07:00Z</dcterms:modified>
</cp:coreProperties>
</file>